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DAD331D" w14:textId="142BD98B" w:rsidR="002339BA" w:rsidRDefault="001C4945">
      <w:pPr>
        <w:rPr>
          <w:lang w:val="en-US"/>
        </w:rPr>
      </w:pPr>
      <w:r>
        <w:rPr>
          <w:lang w:val="en-US"/>
        </w:rPr>
        <w:t>Supplementary Table 1: Search strategy of specific databases</w:t>
      </w:r>
    </w:p>
    <w:tbl>
      <w:tblPr>
        <w:tblStyle w:val="a3"/>
        <w:tblW w:w="8995" w:type="dxa"/>
        <w:tblLook w:val="04A0" w:firstRow="1" w:lastRow="0" w:firstColumn="1" w:lastColumn="0" w:noHBand="0" w:noVBand="1"/>
      </w:tblPr>
      <w:tblGrid>
        <w:gridCol w:w="1048"/>
        <w:gridCol w:w="6538"/>
        <w:gridCol w:w="1409"/>
      </w:tblGrid>
      <w:tr w:rsidR="00E010CE" w14:paraId="6B13185B" w14:textId="77777777" w:rsidTr="002B69E7">
        <w:tc>
          <w:tcPr>
            <w:tcW w:w="715" w:type="dxa"/>
          </w:tcPr>
          <w:p w14:paraId="5D3A5D80" w14:textId="77777777" w:rsidR="00E010CE" w:rsidRDefault="00E010CE" w:rsidP="002B69E7">
            <w:pPr>
              <w:jc w:val="both"/>
            </w:pPr>
            <w:r>
              <w:t>Database</w:t>
            </w:r>
          </w:p>
        </w:tc>
        <w:tc>
          <w:tcPr>
            <w:tcW w:w="6840" w:type="dxa"/>
          </w:tcPr>
          <w:p w14:paraId="2321D8C2" w14:textId="77777777" w:rsidR="00E010CE" w:rsidRDefault="00E010CE" w:rsidP="002B69E7">
            <w:pPr>
              <w:jc w:val="both"/>
            </w:pPr>
            <w:r>
              <w:t>Search String</w:t>
            </w:r>
          </w:p>
        </w:tc>
        <w:tc>
          <w:tcPr>
            <w:tcW w:w="1440" w:type="dxa"/>
          </w:tcPr>
          <w:p w14:paraId="64855B79" w14:textId="77777777" w:rsidR="00E010CE" w:rsidRDefault="00E010CE" w:rsidP="002B69E7">
            <w:pPr>
              <w:jc w:val="both"/>
            </w:pPr>
            <w:r>
              <w:t>Records</w:t>
            </w:r>
          </w:p>
        </w:tc>
      </w:tr>
      <w:tr w:rsidR="00E010CE" w14:paraId="31B6E313" w14:textId="77777777" w:rsidTr="002B69E7">
        <w:tc>
          <w:tcPr>
            <w:tcW w:w="715" w:type="dxa"/>
          </w:tcPr>
          <w:p w14:paraId="569A4E5F" w14:textId="77777777" w:rsidR="00E010CE" w:rsidRDefault="00E010CE" w:rsidP="002B69E7">
            <w:pPr>
              <w:jc w:val="both"/>
            </w:pPr>
            <w:proofErr w:type="spellStart"/>
            <w:r>
              <w:t>PubMED</w:t>
            </w:r>
            <w:proofErr w:type="spellEnd"/>
          </w:p>
        </w:tc>
        <w:tc>
          <w:tcPr>
            <w:tcW w:w="6840" w:type="dxa"/>
          </w:tcPr>
          <w:p w14:paraId="78BD8154" w14:textId="671C354E" w:rsidR="00E010CE" w:rsidRDefault="00E010CE" w:rsidP="002B69E7">
            <w:pPr>
              <w:jc w:val="both"/>
            </w:pPr>
            <w:r w:rsidRPr="00E010CE">
              <w:t xml:space="preserve">(Frailty OR frail OR "Frail Elderly" OR "Frailty Syndrome") AND (Diabetes OR "Diabetes Mellitus" OR diabetic) </w:t>
            </w:r>
          </w:p>
        </w:tc>
        <w:tc>
          <w:tcPr>
            <w:tcW w:w="1440" w:type="dxa"/>
          </w:tcPr>
          <w:p w14:paraId="19176629" w14:textId="08C888EC" w:rsidR="00E010CE" w:rsidRDefault="00E010CE" w:rsidP="002B69E7">
            <w:pPr>
              <w:jc w:val="both"/>
            </w:pPr>
            <w:r>
              <w:t>2054</w:t>
            </w:r>
          </w:p>
        </w:tc>
      </w:tr>
      <w:tr w:rsidR="00E010CE" w14:paraId="0D119706" w14:textId="77777777" w:rsidTr="002B69E7">
        <w:tc>
          <w:tcPr>
            <w:tcW w:w="715" w:type="dxa"/>
          </w:tcPr>
          <w:p w14:paraId="503221E0" w14:textId="77777777" w:rsidR="00E010CE" w:rsidRDefault="00E010CE" w:rsidP="002B69E7">
            <w:pPr>
              <w:jc w:val="both"/>
            </w:pPr>
            <w:r>
              <w:t>SCOPUS</w:t>
            </w:r>
          </w:p>
        </w:tc>
        <w:tc>
          <w:tcPr>
            <w:tcW w:w="6840" w:type="dxa"/>
          </w:tcPr>
          <w:p w14:paraId="2E4A5D47" w14:textId="41BD9330" w:rsidR="00E010CE" w:rsidRDefault="00034AA8" w:rsidP="002B69E7">
            <w:pPr>
              <w:jc w:val="both"/>
            </w:pPr>
            <w:r w:rsidRPr="00034AA8">
              <w:t>TITLE-ABS-KEY ("frailty" OR "frail older adults" OR "geriatric frailty" OR "physical frailty") AND TITLE-ABS-KEY ("diabetes" OR "diabetes mellitus" OR "type 2 diabetes" OR "diabetic" OR "</w:t>
            </w:r>
            <w:proofErr w:type="spellStart"/>
            <w:r w:rsidRPr="00034AA8">
              <w:t>hyperglycemia</w:t>
            </w:r>
            <w:proofErr w:type="spellEnd"/>
            <w:r w:rsidRPr="00034AA8">
              <w:t>")</w:t>
            </w:r>
          </w:p>
        </w:tc>
        <w:tc>
          <w:tcPr>
            <w:tcW w:w="1440" w:type="dxa"/>
          </w:tcPr>
          <w:p w14:paraId="75E92A88" w14:textId="72BF08A9" w:rsidR="00E010CE" w:rsidRDefault="00E010CE" w:rsidP="002B69E7">
            <w:pPr>
              <w:jc w:val="both"/>
            </w:pPr>
            <w:r>
              <w:t>398</w:t>
            </w:r>
          </w:p>
        </w:tc>
      </w:tr>
      <w:tr w:rsidR="00E010CE" w14:paraId="6FD35F02" w14:textId="77777777" w:rsidTr="002B69E7">
        <w:tc>
          <w:tcPr>
            <w:tcW w:w="715" w:type="dxa"/>
          </w:tcPr>
          <w:p w14:paraId="76DB7F24" w14:textId="77777777" w:rsidR="00E010CE" w:rsidRDefault="00E010CE" w:rsidP="002B69E7">
            <w:pPr>
              <w:jc w:val="both"/>
            </w:pPr>
            <w:r>
              <w:t>EMBASE</w:t>
            </w:r>
          </w:p>
        </w:tc>
        <w:tc>
          <w:tcPr>
            <w:tcW w:w="6840" w:type="dxa"/>
          </w:tcPr>
          <w:p w14:paraId="5DA99099" w14:textId="6B729E00" w:rsidR="00E010CE" w:rsidRDefault="00034AA8" w:rsidP="002B69E7">
            <w:pPr>
              <w:jc w:val="both"/>
            </w:pPr>
            <w:r w:rsidRPr="00034AA8">
              <w:t xml:space="preserve">(frailty OR "frail older adults" OR "geriatric frailty" OR "physical frailty") AND (diabetes OR "diabetes mellitus" OR "type 2 diabetes" OR diabetic OR </w:t>
            </w:r>
            <w:proofErr w:type="spellStart"/>
            <w:r w:rsidRPr="00034AA8">
              <w:t>hyperglycemia</w:t>
            </w:r>
            <w:proofErr w:type="spellEnd"/>
            <w:r w:rsidRPr="00034AA8">
              <w:t>)</w:t>
            </w:r>
            <w:r>
              <w:t xml:space="preserve"> </w:t>
            </w:r>
            <w:r w:rsidRPr="00E010CE">
              <w:t>AND (Mortality OR death) AND (Hospitalization OR "Hospitalization" OR admission OR inpatient) AND (Complications OR "Complications" OR "Adverse Outcomes") AND (Cardiovascular Events OR "Cardiovascular Diseases" OR "Cardiac Events")</w:t>
            </w:r>
          </w:p>
        </w:tc>
        <w:tc>
          <w:tcPr>
            <w:tcW w:w="1440" w:type="dxa"/>
          </w:tcPr>
          <w:p w14:paraId="4D1D159F" w14:textId="3F13C7AD" w:rsidR="00E010CE" w:rsidRDefault="00E010CE" w:rsidP="002B69E7">
            <w:pPr>
              <w:jc w:val="both"/>
            </w:pPr>
            <w:r>
              <w:t>236</w:t>
            </w:r>
          </w:p>
        </w:tc>
      </w:tr>
    </w:tbl>
    <w:p w14:paraId="103A0988" w14:textId="77777777" w:rsidR="001C4945" w:rsidRDefault="001C4945">
      <w:pPr>
        <w:rPr>
          <w:lang w:val="en-US"/>
        </w:rPr>
      </w:pPr>
    </w:p>
    <w:p w14:paraId="2FC51DB8" w14:textId="33A61E52" w:rsidR="001C4945" w:rsidRDefault="001C4945">
      <w:pPr>
        <w:rPr>
          <w:lang w:val="en-US"/>
        </w:rPr>
      </w:pPr>
    </w:p>
    <w:p w14:paraId="06E60044" w14:textId="40A4E753" w:rsidR="002A15B4" w:rsidRDefault="002A15B4">
      <w:pPr>
        <w:rPr>
          <w:lang w:val="en-US"/>
        </w:rPr>
      </w:pPr>
    </w:p>
    <w:p w14:paraId="114B44F4" w14:textId="0FA10A67" w:rsidR="002A15B4" w:rsidRDefault="002A15B4">
      <w:pPr>
        <w:rPr>
          <w:lang w:val="en-US"/>
        </w:rPr>
      </w:pPr>
    </w:p>
    <w:p w14:paraId="3018C904" w14:textId="41E46FC0" w:rsidR="002A15B4" w:rsidRDefault="002A15B4">
      <w:pPr>
        <w:rPr>
          <w:lang w:val="en-US"/>
        </w:rPr>
      </w:pPr>
    </w:p>
    <w:p w14:paraId="739FF5A9" w14:textId="5AA03739" w:rsidR="002A15B4" w:rsidRDefault="002A15B4">
      <w:pPr>
        <w:rPr>
          <w:lang w:val="en-US"/>
        </w:rPr>
      </w:pPr>
    </w:p>
    <w:p w14:paraId="4F737606" w14:textId="1B83A8BC" w:rsidR="002A15B4" w:rsidRDefault="002A15B4">
      <w:pPr>
        <w:rPr>
          <w:lang w:val="en-US"/>
        </w:rPr>
      </w:pPr>
    </w:p>
    <w:p w14:paraId="24ED04FF" w14:textId="33E5762A" w:rsidR="002A15B4" w:rsidRDefault="002A15B4">
      <w:pPr>
        <w:rPr>
          <w:lang w:val="en-US"/>
        </w:rPr>
      </w:pPr>
    </w:p>
    <w:p w14:paraId="04F306B3" w14:textId="7A54A18B" w:rsidR="002A15B4" w:rsidRDefault="002A15B4">
      <w:pPr>
        <w:rPr>
          <w:lang w:val="en-US"/>
        </w:rPr>
      </w:pPr>
    </w:p>
    <w:p w14:paraId="1BC64B42" w14:textId="2141DCE6" w:rsidR="002A15B4" w:rsidRDefault="002A15B4">
      <w:pPr>
        <w:rPr>
          <w:lang w:val="en-US"/>
        </w:rPr>
      </w:pPr>
    </w:p>
    <w:p w14:paraId="76C426B0" w14:textId="5E0D248C" w:rsidR="002A15B4" w:rsidRDefault="002A15B4">
      <w:pPr>
        <w:rPr>
          <w:lang w:val="en-US"/>
        </w:rPr>
      </w:pPr>
    </w:p>
    <w:p w14:paraId="393FFD61" w14:textId="66E84901" w:rsidR="002A15B4" w:rsidRDefault="002A15B4">
      <w:pPr>
        <w:rPr>
          <w:lang w:val="en-US"/>
        </w:rPr>
      </w:pPr>
    </w:p>
    <w:p w14:paraId="7845923D" w14:textId="20081710" w:rsidR="002A15B4" w:rsidRDefault="002A15B4">
      <w:pPr>
        <w:rPr>
          <w:lang w:val="en-US"/>
        </w:rPr>
      </w:pPr>
    </w:p>
    <w:p w14:paraId="71697FAD" w14:textId="7753F8E5" w:rsidR="002A15B4" w:rsidRDefault="002A15B4">
      <w:pPr>
        <w:rPr>
          <w:lang w:val="en-US"/>
        </w:rPr>
      </w:pPr>
    </w:p>
    <w:p w14:paraId="6B805C81" w14:textId="3669AFAF" w:rsidR="002A15B4" w:rsidRDefault="002A15B4">
      <w:pPr>
        <w:rPr>
          <w:lang w:val="en-US"/>
        </w:rPr>
      </w:pPr>
    </w:p>
    <w:p w14:paraId="0F8598EE" w14:textId="13489976" w:rsidR="002A15B4" w:rsidRDefault="002A15B4">
      <w:pPr>
        <w:rPr>
          <w:lang w:val="en-US"/>
        </w:rPr>
      </w:pPr>
    </w:p>
    <w:p w14:paraId="633403C7" w14:textId="5D81E72C" w:rsidR="002A15B4" w:rsidRDefault="002A15B4">
      <w:pPr>
        <w:rPr>
          <w:lang w:val="en-US"/>
        </w:rPr>
      </w:pPr>
    </w:p>
    <w:p w14:paraId="5B8E62D1" w14:textId="0071D1FB" w:rsidR="002A15B4" w:rsidRDefault="002A15B4">
      <w:pPr>
        <w:rPr>
          <w:lang w:val="en-US"/>
        </w:rPr>
      </w:pPr>
    </w:p>
    <w:p w14:paraId="29914CCC" w14:textId="463BF3F2" w:rsidR="002A15B4" w:rsidRDefault="002A15B4">
      <w:pPr>
        <w:rPr>
          <w:lang w:val="en-US"/>
        </w:rPr>
      </w:pPr>
    </w:p>
    <w:p w14:paraId="050A54FC" w14:textId="786AFD0B" w:rsidR="002A15B4" w:rsidRDefault="002A15B4">
      <w:pPr>
        <w:rPr>
          <w:lang w:val="en-US"/>
        </w:rPr>
      </w:pPr>
    </w:p>
    <w:p w14:paraId="3B7A835C" w14:textId="77777777" w:rsidR="002A15B4" w:rsidRDefault="002A15B4">
      <w:pPr>
        <w:rPr>
          <w:lang w:val="en-US"/>
        </w:rPr>
      </w:pPr>
    </w:p>
    <w:p w14:paraId="21702A40" w14:textId="77777777" w:rsidR="001C4945" w:rsidRDefault="001C4945">
      <w:pPr>
        <w:rPr>
          <w:lang w:val="en-US"/>
        </w:rPr>
      </w:pPr>
    </w:p>
    <w:p w14:paraId="2C8C10FA" w14:textId="77777777" w:rsidR="001C4945" w:rsidRDefault="001C4945">
      <w:pPr>
        <w:rPr>
          <w:lang w:val="en-US"/>
        </w:rPr>
      </w:pPr>
    </w:p>
    <w:p w14:paraId="45AE49B9" w14:textId="172918BF" w:rsidR="001C4945" w:rsidRDefault="001C4945">
      <w:pPr>
        <w:rPr>
          <w:lang w:val="en-US"/>
        </w:rPr>
      </w:pPr>
      <w:r>
        <w:rPr>
          <w:lang w:val="en-US"/>
        </w:rPr>
        <w:lastRenderedPageBreak/>
        <w:t>Supplementary Table 2: List of excluded studies</w:t>
      </w:r>
    </w:p>
    <w:tbl>
      <w:tblPr>
        <w:tblStyle w:val="a3"/>
        <w:tblW w:w="0" w:type="auto"/>
        <w:tblLook w:val="04A0" w:firstRow="1" w:lastRow="0" w:firstColumn="1" w:lastColumn="0" w:noHBand="0" w:noVBand="1"/>
      </w:tblPr>
      <w:tblGrid>
        <w:gridCol w:w="755"/>
        <w:gridCol w:w="2218"/>
        <w:gridCol w:w="4665"/>
      </w:tblGrid>
      <w:tr w:rsidR="0086701F" w14:paraId="1B567AE5" w14:textId="77777777" w:rsidTr="0086701F">
        <w:tc>
          <w:tcPr>
            <w:tcW w:w="535" w:type="dxa"/>
          </w:tcPr>
          <w:p w14:paraId="2F98A950" w14:textId="00E08F4D" w:rsidR="0086701F" w:rsidRPr="001A1689" w:rsidRDefault="0086701F">
            <w:pPr>
              <w:rPr>
                <w:b/>
                <w:bCs/>
                <w:lang w:val="en-US"/>
              </w:rPr>
            </w:pPr>
            <w:proofErr w:type="spellStart"/>
            <w:r w:rsidRPr="001A1689">
              <w:rPr>
                <w:b/>
                <w:bCs/>
                <w:lang w:val="en-US"/>
              </w:rPr>
              <w:t>Sl.No</w:t>
            </w:r>
            <w:proofErr w:type="spellEnd"/>
            <w:r w:rsidRPr="001A1689">
              <w:rPr>
                <w:b/>
                <w:bCs/>
                <w:lang w:val="en-US"/>
              </w:rPr>
              <w:t>.</w:t>
            </w:r>
          </w:p>
        </w:tc>
        <w:tc>
          <w:tcPr>
            <w:tcW w:w="2218" w:type="dxa"/>
          </w:tcPr>
          <w:p w14:paraId="72A122AF" w14:textId="0F5AF5E9" w:rsidR="0086701F" w:rsidRPr="001A1689" w:rsidRDefault="0086701F">
            <w:pPr>
              <w:rPr>
                <w:b/>
                <w:bCs/>
                <w:lang w:val="en-US"/>
              </w:rPr>
            </w:pPr>
            <w:r w:rsidRPr="001A1689">
              <w:rPr>
                <w:b/>
                <w:bCs/>
                <w:lang w:val="en-US"/>
              </w:rPr>
              <w:t>Studies</w:t>
            </w:r>
          </w:p>
        </w:tc>
        <w:tc>
          <w:tcPr>
            <w:tcW w:w="4665" w:type="dxa"/>
          </w:tcPr>
          <w:p w14:paraId="2ABC780E" w14:textId="761BA4BA" w:rsidR="0086701F" w:rsidRPr="001A1689" w:rsidRDefault="0086701F">
            <w:pPr>
              <w:rPr>
                <w:b/>
                <w:bCs/>
                <w:lang w:val="en-US"/>
              </w:rPr>
            </w:pPr>
            <w:r w:rsidRPr="001A1689">
              <w:rPr>
                <w:b/>
                <w:bCs/>
                <w:lang w:val="en-US"/>
              </w:rPr>
              <w:t>Reason for Exclusion</w:t>
            </w:r>
          </w:p>
        </w:tc>
      </w:tr>
      <w:tr w:rsidR="0086701F" w14:paraId="56F30ED6" w14:textId="77777777" w:rsidTr="0086701F">
        <w:tc>
          <w:tcPr>
            <w:tcW w:w="535" w:type="dxa"/>
          </w:tcPr>
          <w:p w14:paraId="4AACA058" w14:textId="44F5FDEE" w:rsidR="0086701F" w:rsidRDefault="0086701F">
            <w:pPr>
              <w:rPr>
                <w:lang w:val="en-US"/>
              </w:rPr>
            </w:pPr>
            <w:r>
              <w:rPr>
                <w:lang w:val="en-US"/>
              </w:rPr>
              <w:t>1</w:t>
            </w:r>
          </w:p>
        </w:tc>
        <w:tc>
          <w:tcPr>
            <w:tcW w:w="2218" w:type="dxa"/>
          </w:tcPr>
          <w:p w14:paraId="5FB55372" w14:textId="2FE6CE51" w:rsidR="0086701F" w:rsidRDefault="00564A15">
            <w:pPr>
              <w:rPr>
                <w:lang w:val="en-US"/>
              </w:rPr>
            </w:pPr>
            <w:r>
              <w:rPr>
                <w:lang w:val="en-US"/>
              </w:rPr>
              <w:t>Wong et al. 2017</w:t>
            </w:r>
          </w:p>
        </w:tc>
        <w:tc>
          <w:tcPr>
            <w:tcW w:w="4665" w:type="dxa"/>
          </w:tcPr>
          <w:p w14:paraId="4A4F155B" w14:textId="40BB6FD0" w:rsidR="0086701F" w:rsidRDefault="00564A15">
            <w:pPr>
              <w:rPr>
                <w:lang w:val="en-US"/>
              </w:rPr>
            </w:pPr>
            <w:r>
              <w:rPr>
                <w:lang w:val="en-US"/>
              </w:rPr>
              <w:t>Conference Proceeding</w:t>
            </w:r>
          </w:p>
        </w:tc>
      </w:tr>
      <w:tr w:rsidR="0086701F" w14:paraId="4DEF8856" w14:textId="77777777" w:rsidTr="0086701F">
        <w:tc>
          <w:tcPr>
            <w:tcW w:w="535" w:type="dxa"/>
          </w:tcPr>
          <w:p w14:paraId="44C61A31" w14:textId="2C1B6F40" w:rsidR="0086701F" w:rsidRDefault="0086701F">
            <w:pPr>
              <w:rPr>
                <w:lang w:val="en-US"/>
              </w:rPr>
            </w:pPr>
            <w:r>
              <w:rPr>
                <w:lang w:val="en-US"/>
              </w:rPr>
              <w:t>2</w:t>
            </w:r>
          </w:p>
        </w:tc>
        <w:tc>
          <w:tcPr>
            <w:tcW w:w="2218" w:type="dxa"/>
          </w:tcPr>
          <w:p w14:paraId="458D0C39" w14:textId="167206A0" w:rsidR="0086701F" w:rsidRDefault="00564A15">
            <w:pPr>
              <w:rPr>
                <w:lang w:val="en-US"/>
              </w:rPr>
            </w:pPr>
            <w:r>
              <w:rPr>
                <w:lang w:val="en-US"/>
              </w:rPr>
              <w:t>Bateman et al. 2016</w:t>
            </w:r>
          </w:p>
        </w:tc>
        <w:tc>
          <w:tcPr>
            <w:tcW w:w="4665" w:type="dxa"/>
          </w:tcPr>
          <w:p w14:paraId="4F1AB070" w14:textId="31E6254E" w:rsidR="0086701F" w:rsidRDefault="00564A15">
            <w:pPr>
              <w:rPr>
                <w:lang w:val="en-US"/>
              </w:rPr>
            </w:pPr>
            <w:r>
              <w:rPr>
                <w:lang w:val="en-US"/>
              </w:rPr>
              <w:t>Conference Abstract</w:t>
            </w:r>
          </w:p>
        </w:tc>
      </w:tr>
      <w:tr w:rsidR="0086701F" w14:paraId="5F0EF4BC" w14:textId="77777777" w:rsidTr="0086701F">
        <w:tc>
          <w:tcPr>
            <w:tcW w:w="535" w:type="dxa"/>
          </w:tcPr>
          <w:p w14:paraId="1524D748" w14:textId="3387B148" w:rsidR="0086701F" w:rsidRDefault="0086701F">
            <w:pPr>
              <w:rPr>
                <w:lang w:val="en-US"/>
              </w:rPr>
            </w:pPr>
            <w:r>
              <w:rPr>
                <w:lang w:val="en-US"/>
              </w:rPr>
              <w:t>3</w:t>
            </w:r>
          </w:p>
        </w:tc>
        <w:tc>
          <w:tcPr>
            <w:tcW w:w="2218" w:type="dxa"/>
          </w:tcPr>
          <w:p w14:paraId="794E284D" w14:textId="3C2B2042" w:rsidR="0086701F" w:rsidRDefault="00564A15">
            <w:pPr>
              <w:rPr>
                <w:lang w:val="en-US"/>
              </w:rPr>
            </w:pPr>
            <w:r w:rsidRPr="00564A15">
              <w:rPr>
                <w:lang w:val="en-US"/>
              </w:rPr>
              <w:t>Hambling</w:t>
            </w:r>
            <w:r>
              <w:rPr>
                <w:lang w:val="en-US"/>
              </w:rPr>
              <w:t xml:space="preserve"> et al. 2016</w:t>
            </w:r>
          </w:p>
        </w:tc>
        <w:tc>
          <w:tcPr>
            <w:tcW w:w="4665" w:type="dxa"/>
          </w:tcPr>
          <w:p w14:paraId="466D02BD" w14:textId="34A965BC" w:rsidR="0086701F" w:rsidRDefault="00564A15">
            <w:pPr>
              <w:rPr>
                <w:lang w:val="en-US"/>
              </w:rPr>
            </w:pPr>
            <w:r>
              <w:rPr>
                <w:lang w:val="en-US"/>
              </w:rPr>
              <w:t>Position statement</w:t>
            </w:r>
          </w:p>
        </w:tc>
      </w:tr>
      <w:tr w:rsidR="0086701F" w14:paraId="43AF42A0" w14:textId="77777777" w:rsidTr="0086701F">
        <w:tc>
          <w:tcPr>
            <w:tcW w:w="535" w:type="dxa"/>
          </w:tcPr>
          <w:p w14:paraId="276CF34C" w14:textId="77A8F87C" w:rsidR="0086701F" w:rsidRDefault="0086701F">
            <w:pPr>
              <w:rPr>
                <w:lang w:val="en-US"/>
              </w:rPr>
            </w:pPr>
            <w:r>
              <w:rPr>
                <w:lang w:val="en-US"/>
              </w:rPr>
              <w:t>4</w:t>
            </w:r>
          </w:p>
        </w:tc>
        <w:tc>
          <w:tcPr>
            <w:tcW w:w="2218" w:type="dxa"/>
          </w:tcPr>
          <w:p w14:paraId="5BCFB599" w14:textId="35E63B89" w:rsidR="0086701F" w:rsidRDefault="00564A15">
            <w:pPr>
              <w:rPr>
                <w:lang w:val="en-US"/>
              </w:rPr>
            </w:pPr>
            <w:r>
              <w:rPr>
                <w:lang w:val="en-US"/>
              </w:rPr>
              <w:t>Nyugen et al. 2015</w:t>
            </w:r>
          </w:p>
        </w:tc>
        <w:tc>
          <w:tcPr>
            <w:tcW w:w="4665" w:type="dxa"/>
          </w:tcPr>
          <w:p w14:paraId="4A769E99" w14:textId="0D12C93B" w:rsidR="0086701F" w:rsidRDefault="00564A15">
            <w:pPr>
              <w:rPr>
                <w:lang w:val="en-US"/>
              </w:rPr>
            </w:pPr>
            <w:r>
              <w:rPr>
                <w:lang w:val="en-US"/>
              </w:rPr>
              <w:t>Conference Abstract</w:t>
            </w:r>
          </w:p>
        </w:tc>
      </w:tr>
    </w:tbl>
    <w:p w14:paraId="162B6DDF" w14:textId="77777777" w:rsidR="001C4945" w:rsidRDefault="001C4945">
      <w:pPr>
        <w:rPr>
          <w:lang w:val="en-US"/>
        </w:rPr>
      </w:pPr>
    </w:p>
    <w:p w14:paraId="1F4A780C" w14:textId="660E3DB5" w:rsidR="001C4945" w:rsidRDefault="001C4945">
      <w:pPr>
        <w:rPr>
          <w:lang w:val="en-US"/>
        </w:rPr>
      </w:pPr>
    </w:p>
    <w:p w14:paraId="4B622810" w14:textId="0FA7C974" w:rsidR="002A15B4" w:rsidRDefault="002A15B4">
      <w:pPr>
        <w:rPr>
          <w:lang w:val="en-US"/>
        </w:rPr>
      </w:pPr>
    </w:p>
    <w:p w14:paraId="32E8203D" w14:textId="0E298760" w:rsidR="002A15B4" w:rsidRDefault="002A15B4">
      <w:pPr>
        <w:rPr>
          <w:lang w:val="en-US"/>
        </w:rPr>
      </w:pPr>
    </w:p>
    <w:p w14:paraId="6A3B1EBA" w14:textId="7916AFE4" w:rsidR="002A15B4" w:rsidRDefault="002A15B4">
      <w:pPr>
        <w:rPr>
          <w:lang w:val="en-US"/>
        </w:rPr>
      </w:pPr>
    </w:p>
    <w:p w14:paraId="7666B45D" w14:textId="5D223B69" w:rsidR="002A15B4" w:rsidRDefault="002A15B4">
      <w:pPr>
        <w:rPr>
          <w:lang w:val="en-US"/>
        </w:rPr>
      </w:pPr>
    </w:p>
    <w:p w14:paraId="054E0D14" w14:textId="1E587B41" w:rsidR="002A15B4" w:rsidRDefault="002A15B4">
      <w:pPr>
        <w:rPr>
          <w:lang w:val="en-US"/>
        </w:rPr>
      </w:pPr>
    </w:p>
    <w:p w14:paraId="437D2EED" w14:textId="347E0A6C" w:rsidR="002A15B4" w:rsidRDefault="002A15B4">
      <w:pPr>
        <w:rPr>
          <w:lang w:val="en-US"/>
        </w:rPr>
      </w:pPr>
    </w:p>
    <w:p w14:paraId="6262A048" w14:textId="7CABDC32" w:rsidR="002A15B4" w:rsidRDefault="002A15B4">
      <w:pPr>
        <w:rPr>
          <w:lang w:val="en-US"/>
        </w:rPr>
      </w:pPr>
    </w:p>
    <w:p w14:paraId="682B5589" w14:textId="617D4DD9" w:rsidR="002A15B4" w:rsidRDefault="002A15B4">
      <w:pPr>
        <w:rPr>
          <w:lang w:val="en-US"/>
        </w:rPr>
      </w:pPr>
    </w:p>
    <w:p w14:paraId="1F2058F2" w14:textId="370110F5" w:rsidR="002A15B4" w:rsidRDefault="002A15B4">
      <w:pPr>
        <w:rPr>
          <w:lang w:val="en-US"/>
        </w:rPr>
      </w:pPr>
    </w:p>
    <w:p w14:paraId="3EF46710" w14:textId="4122A568" w:rsidR="002A15B4" w:rsidRDefault="002A15B4">
      <w:pPr>
        <w:rPr>
          <w:lang w:val="en-US"/>
        </w:rPr>
      </w:pPr>
    </w:p>
    <w:p w14:paraId="69306364" w14:textId="0061E0A7" w:rsidR="002A15B4" w:rsidRDefault="002A15B4">
      <w:pPr>
        <w:rPr>
          <w:lang w:val="en-US"/>
        </w:rPr>
      </w:pPr>
    </w:p>
    <w:p w14:paraId="45F41AAB" w14:textId="40AFEE36" w:rsidR="002A15B4" w:rsidRDefault="002A15B4">
      <w:pPr>
        <w:rPr>
          <w:lang w:val="en-US"/>
        </w:rPr>
      </w:pPr>
    </w:p>
    <w:p w14:paraId="3852588C" w14:textId="4A1BBEE9" w:rsidR="002A15B4" w:rsidRDefault="002A15B4">
      <w:pPr>
        <w:rPr>
          <w:lang w:val="en-US"/>
        </w:rPr>
      </w:pPr>
    </w:p>
    <w:p w14:paraId="2577D87F" w14:textId="01B9508A" w:rsidR="002A15B4" w:rsidRDefault="002A15B4">
      <w:pPr>
        <w:rPr>
          <w:lang w:val="en-US"/>
        </w:rPr>
      </w:pPr>
    </w:p>
    <w:p w14:paraId="3D536DCA" w14:textId="44A7A5F1" w:rsidR="002A15B4" w:rsidRDefault="002A15B4">
      <w:pPr>
        <w:rPr>
          <w:lang w:val="en-US"/>
        </w:rPr>
      </w:pPr>
    </w:p>
    <w:p w14:paraId="6E95EAEF" w14:textId="0862D19B" w:rsidR="002A15B4" w:rsidRDefault="002A15B4">
      <w:pPr>
        <w:rPr>
          <w:lang w:val="en-US"/>
        </w:rPr>
      </w:pPr>
    </w:p>
    <w:p w14:paraId="520FE7AC" w14:textId="47378C72" w:rsidR="002A15B4" w:rsidRDefault="002A15B4">
      <w:pPr>
        <w:rPr>
          <w:lang w:val="en-US"/>
        </w:rPr>
      </w:pPr>
    </w:p>
    <w:p w14:paraId="3913DEE3" w14:textId="4A5A6C67" w:rsidR="002A15B4" w:rsidRDefault="002A15B4">
      <w:pPr>
        <w:rPr>
          <w:lang w:val="en-US"/>
        </w:rPr>
      </w:pPr>
    </w:p>
    <w:p w14:paraId="09FD7F44" w14:textId="5D0810FE" w:rsidR="002A15B4" w:rsidRDefault="002A15B4">
      <w:pPr>
        <w:rPr>
          <w:lang w:val="en-US"/>
        </w:rPr>
      </w:pPr>
    </w:p>
    <w:p w14:paraId="1980D072" w14:textId="7DC955AA" w:rsidR="002A15B4" w:rsidRDefault="002A15B4">
      <w:pPr>
        <w:rPr>
          <w:lang w:val="en-US"/>
        </w:rPr>
      </w:pPr>
    </w:p>
    <w:p w14:paraId="2FE85A10" w14:textId="7FD3E2AA" w:rsidR="002A15B4" w:rsidRDefault="002A15B4">
      <w:pPr>
        <w:rPr>
          <w:lang w:val="en-US"/>
        </w:rPr>
      </w:pPr>
    </w:p>
    <w:p w14:paraId="7EAB7F34" w14:textId="143BDA04" w:rsidR="002A15B4" w:rsidRDefault="002A15B4">
      <w:pPr>
        <w:rPr>
          <w:lang w:val="en-US"/>
        </w:rPr>
      </w:pPr>
    </w:p>
    <w:p w14:paraId="6586159E" w14:textId="63F8319A" w:rsidR="002A15B4" w:rsidRDefault="002A15B4">
      <w:pPr>
        <w:rPr>
          <w:lang w:val="en-US"/>
        </w:rPr>
      </w:pPr>
      <w:bookmarkStart w:id="0" w:name="_GoBack"/>
      <w:bookmarkEnd w:id="0"/>
    </w:p>
    <w:p w14:paraId="2E325230" w14:textId="77777777" w:rsidR="001C4945" w:rsidRDefault="001C4945">
      <w:pPr>
        <w:rPr>
          <w:lang w:val="en-US"/>
        </w:rPr>
      </w:pPr>
    </w:p>
    <w:p w14:paraId="00BE0821" w14:textId="77777777" w:rsidR="001C4945" w:rsidRDefault="001C4945">
      <w:pPr>
        <w:rPr>
          <w:lang w:val="en-US"/>
        </w:rPr>
      </w:pPr>
    </w:p>
    <w:p w14:paraId="69809020" w14:textId="6F87A020" w:rsidR="001C4945" w:rsidRDefault="001C4945">
      <w:pPr>
        <w:rPr>
          <w:lang w:val="en-US"/>
        </w:rPr>
      </w:pPr>
      <w:r>
        <w:rPr>
          <w:lang w:val="en-US"/>
        </w:rPr>
        <w:lastRenderedPageBreak/>
        <w:t>Supplementary Table 3: Potential Source of conflict of interest and funding</w:t>
      </w:r>
    </w:p>
    <w:tbl>
      <w:tblPr>
        <w:tblStyle w:val="a3"/>
        <w:tblW w:w="10429" w:type="dxa"/>
        <w:tblInd w:w="-714" w:type="dxa"/>
        <w:tblLayout w:type="fixed"/>
        <w:tblLook w:val="0000" w:firstRow="0" w:lastRow="0" w:firstColumn="0" w:lastColumn="0" w:noHBand="0" w:noVBand="0"/>
      </w:tblPr>
      <w:tblGrid>
        <w:gridCol w:w="2689"/>
        <w:gridCol w:w="1080"/>
        <w:gridCol w:w="1170"/>
        <w:gridCol w:w="5490"/>
      </w:tblGrid>
      <w:tr w:rsidR="00CD5045" w:rsidRPr="005C6FF6" w14:paraId="7FB2E87F" w14:textId="362C31C8" w:rsidTr="001F578E">
        <w:trPr>
          <w:trHeight w:val="628"/>
        </w:trPr>
        <w:tc>
          <w:tcPr>
            <w:tcW w:w="2689" w:type="dxa"/>
          </w:tcPr>
          <w:p w14:paraId="367EE930" w14:textId="77777777" w:rsidR="00CD5045" w:rsidRPr="005C6FF6" w:rsidRDefault="00CD5045" w:rsidP="00E8356F">
            <w:pPr>
              <w:spacing w:after="160" w:line="276" w:lineRule="auto"/>
              <w:jc w:val="both"/>
              <w:rPr>
                <w:rFonts w:cstheme="minorHAnsi"/>
                <w:lang w:val="en-US"/>
              </w:rPr>
            </w:pPr>
            <w:r w:rsidRPr="005C6FF6">
              <w:rPr>
                <w:rFonts w:cstheme="minorHAnsi"/>
                <w:b/>
                <w:bCs/>
                <w:lang w:val="en-US"/>
              </w:rPr>
              <w:t>Study</w:t>
            </w:r>
          </w:p>
        </w:tc>
        <w:tc>
          <w:tcPr>
            <w:tcW w:w="1080" w:type="dxa"/>
          </w:tcPr>
          <w:p w14:paraId="3DC49D3F" w14:textId="77777777" w:rsidR="00CD5045" w:rsidRPr="005C6FF6" w:rsidRDefault="00CD5045" w:rsidP="00E8356F">
            <w:pPr>
              <w:spacing w:line="276" w:lineRule="auto"/>
              <w:jc w:val="both"/>
              <w:rPr>
                <w:rFonts w:cstheme="minorHAnsi"/>
                <w:b/>
                <w:bCs/>
                <w:lang w:val="en-US"/>
              </w:rPr>
            </w:pPr>
            <w:r w:rsidRPr="005C6FF6">
              <w:rPr>
                <w:rFonts w:cstheme="minorHAnsi"/>
                <w:b/>
                <w:bCs/>
                <w:lang w:val="en-US"/>
              </w:rPr>
              <w:t>Year</w:t>
            </w:r>
          </w:p>
        </w:tc>
        <w:tc>
          <w:tcPr>
            <w:tcW w:w="1170" w:type="dxa"/>
          </w:tcPr>
          <w:p w14:paraId="45F2CB45" w14:textId="0D101AC4" w:rsidR="00CD5045" w:rsidRPr="005C6FF6" w:rsidRDefault="00CD5045" w:rsidP="00E8356F">
            <w:pPr>
              <w:spacing w:line="276" w:lineRule="auto"/>
              <w:jc w:val="both"/>
              <w:rPr>
                <w:rFonts w:cstheme="minorHAnsi"/>
                <w:b/>
                <w:bCs/>
                <w:lang w:val="en-US"/>
              </w:rPr>
            </w:pPr>
            <w:r>
              <w:rPr>
                <w:rFonts w:cstheme="minorHAnsi"/>
                <w:b/>
                <w:bCs/>
                <w:lang w:val="en-US"/>
              </w:rPr>
              <w:t>Conflict of Interest</w:t>
            </w:r>
          </w:p>
        </w:tc>
        <w:tc>
          <w:tcPr>
            <w:tcW w:w="5490" w:type="dxa"/>
          </w:tcPr>
          <w:p w14:paraId="587E9AD9" w14:textId="73D8E0C2" w:rsidR="00CD5045" w:rsidRPr="005C6FF6" w:rsidRDefault="00CD5045" w:rsidP="00E8356F">
            <w:pPr>
              <w:spacing w:line="276" w:lineRule="auto"/>
              <w:jc w:val="both"/>
              <w:rPr>
                <w:rFonts w:cstheme="minorHAnsi"/>
                <w:b/>
                <w:bCs/>
                <w:lang w:val="en-US"/>
              </w:rPr>
            </w:pPr>
            <w:r>
              <w:rPr>
                <w:rFonts w:cstheme="minorHAnsi"/>
                <w:b/>
                <w:bCs/>
                <w:lang w:val="en-US"/>
              </w:rPr>
              <w:t>Source of Funding</w:t>
            </w:r>
          </w:p>
        </w:tc>
      </w:tr>
      <w:tr w:rsidR="00CD5045" w:rsidRPr="005C6FF6" w14:paraId="35FC3F99" w14:textId="0C0764D5" w:rsidTr="001F578E">
        <w:trPr>
          <w:trHeight w:val="78"/>
        </w:trPr>
        <w:tc>
          <w:tcPr>
            <w:tcW w:w="2689" w:type="dxa"/>
          </w:tcPr>
          <w:p w14:paraId="1FF34F4A" w14:textId="77777777" w:rsidR="00CD5045" w:rsidRPr="005C6FF6" w:rsidRDefault="00CD5045" w:rsidP="00E8356F">
            <w:pPr>
              <w:spacing w:line="276" w:lineRule="auto"/>
              <w:jc w:val="both"/>
              <w:rPr>
                <w:rFonts w:cstheme="minorHAnsi"/>
              </w:rPr>
            </w:pPr>
            <w:r w:rsidRPr="00B72F51">
              <w:t>Wang et al.</w:t>
            </w:r>
            <w:r>
              <w:fldChar w:fldCharType="begin"/>
            </w:r>
            <w:r>
              <w:instrText xml:space="preserve"> ADDIN ZOTERO_ITEM CSL_CITATION {"citationID":"kAXJgE0Q","properties":{"formattedCitation":"(17)","plainCitation":"(17)","noteIndex":0},"citationItems":[{"id":1769,"uris":["http://zotero.org/users/local/7k4nTIex/items/DSRDJLJM"],"itemData":{"id":1769,"type":"article-journal","abstract":"The aims of this study were to determine the prevalence of frailty and its relationship with health outcomes in elderly outpatients attending a Diabetes Specialist Clinic. This study was a cross-sectional study. A total of 168 elderly patients (aged 65 years and above) attending the Diabetes Specialist Clinic of a Three-A hospital of Sichuan province were recruited from January 2021 to February 2021, and follow-up was conducted 1 year after day of screening. Baseline characteristics of patients were collected and frail status were assessed at recruitment. The longitudinal outcomes included hospitalization, fall, mortality, emergency visit, and clinic visit. The presence of frailty was determined by the 5-item FRAIL scale, which ranges from 0 to 5 and are categorized as frail (3–5), prefrail (1–2), and robust (0). A phone questionnaire was carried out to obtain health outcomes. Logistic regression analyses was used to evaluate adverse health outcomes at 1 year follow-up. Of the 168 outpatients, 28.0% was robust, 49.4% was prefrail, and 22.6% was frail. Frailty (both prefrail and frail status) was more prevalent in those patients, which were 75 years old and above (57.0%;\n              P\n               &lt; .001), insulin dependent (45.6%;\n              P\n               = .008), and those had diabetic complications (43.8%;\n              P\n               = .005), previous admission (68.6%;\n              P\n               = .016), and co-morbidities (36.4%;\n              P\n               = .001). In the following year after recruitment, 19.1% of robust patients were hospitalized, while the proportion was 45.8% for prefrail patients and 65.8% for frail patients. Prefrail (OR [odds ratio] = 2.35, 95% confidence interval (CI) 1.63–2.88;\n              P\n               = .028) and frail (OR = 4.63, 95% CI 2.52–5.81;\n              P\n               = .005) patients were more likely to be hospitalized. Frail (OR = 3.37, 95% CI 2.68–4.04;\n              P\n               &lt; .001) patients were more inclined to fall while prefrail patients (OR = 1.03, 95% CI 0.82–1.56;\n              P\n               = .371) were not. Moreover, prefrail (OR = 3.37, 95% CI 2.31–5.72;\n              P\n               = .017) and frail (OR = 4.29, 95% CI 3.16–5.54;\n              P\n               = .006) patients were more likely to return to the clinic. There is a high incidence of frailty among elderly patients attending a Diabetes Specialist Clinic. Frailty is a predictor of hospitalization, fall, and clinic visits within 1 year.","container-title":"Medicine","DOI":"10.1097/MD.0000000000036187","ISSN":"0025-7974, 1536-5964","issue":"47","language":"en","page":"e36187","source":"DOI.org (Crossref)","title":"Prevalence, characteristics, and impact on health outcomes of frailty in elderly outpatients with diabetes: A cross-sectional study","title-short":"Prevalence, characteristics, and impact on health outcomes of frailty in elderly outpatients with diabetes","volume":"102","author":[{"family":"Wang","given":"Qinqin"},{"family":"Wang","given":"Juan"},{"family":"Dai","given":"Guizhi"}],"issued":{"date-parts":[["2023",11,24]]}}}],"schema":"https://github.com/citation-style-language/schema/raw/master/csl-citation.json"} </w:instrText>
            </w:r>
            <w:r>
              <w:fldChar w:fldCharType="separate"/>
            </w:r>
            <w:r w:rsidRPr="004D270D">
              <w:rPr>
                <w:rFonts w:ascii="Calibri" w:hAnsi="Calibri" w:cs="Calibri"/>
              </w:rPr>
              <w:t>(17)</w:t>
            </w:r>
            <w:r>
              <w:fldChar w:fldCharType="end"/>
            </w:r>
          </w:p>
        </w:tc>
        <w:tc>
          <w:tcPr>
            <w:tcW w:w="1080" w:type="dxa"/>
          </w:tcPr>
          <w:p w14:paraId="54358C58" w14:textId="77777777" w:rsidR="00CD5045" w:rsidRPr="005C6FF6" w:rsidRDefault="00CD5045" w:rsidP="00E8356F">
            <w:pPr>
              <w:spacing w:line="276" w:lineRule="auto"/>
              <w:jc w:val="both"/>
              <w:rPr>
                <w:rFonts w:cstheme="minorHAnsi"/>
                <w:lang w:val="en-US"/>
              </w:rPr>
            </w:pPr>
            <w:r w:rsidRPr="00B72F51">
              <w:t>2023</w:t>
            </w:r>
          </w:p>
        </w:tc>
        <w:tc>
          <w:tcPr>
            <w:tcW w:w="1170" w:type="dxa"/>
          </w:tcPr>
          <w:p w14:paraId="4962223A" w14:textId="67F4AF49" w:rsidR="00CD5045" w:rsidRPr="005C6FF6" w:rsidRDefault="00CD5045" w:rsidP="00E8356F">
            <w:pPr>
              <w:spacing w:line="276" w:lineRule="auto"/>
              <w:jc w:val="both"/>
              <w:rPr>
                <w:rFonts w:cstheme="minorHAnsi"/>
                <w:lang w:val="en-US"/>
              </w:rPr>
            </w:pPr>
            <w:r>
              <w:rPr>
                <w:rFonts w:cstheme="minorHAnsi"/>
                <w:lang w:val="en-US"/>
              </w:rPr>
              <w:t>No</w:t>
            </w:r>
          </w:p>
        </w:tc>
        <w:tc>
          <w:tcPr>
            <w:tcW w:w="5490" w:type="dxa"/>
          </w:tcPr>
          <w:p w14:paraId="12B3E55F" w14:textId="35BB1AD8" w:rsidR="00CD5045" w:rsidRPr="005C6FF6" w:rsidRDefault="00CD5045" w:rsidP="00E8356F">
            <w:pPr>
              <w:spacing w:line="276" w:lineRule="auto"/>
              <w:jc w:val="both"/>
              <w:rPr>
                <w:rFonts w:cstheme="minorHAnsi"/>
                <w:lang w:val="en-US"/>
              </w:rPr>
            </w:pPr>
            <w:r>
              <w:rPr>
                <w:rFonts w:cstheme="minorHAnsi"/>
                <w:lang w:val="en-US"/>
              </w:rPr>
              <w:t>N</w:t>
            </w:r>
            <w:r w:rsidR="001F578E">
              <w:rPr>
                <w:rFonts w:cstheme="minorHAnsi"/>
                <w:lang w:val="en-US"/>
              </w:rPr>
              <w:t>one</w:t>
            </w:r>
          </w:p>
        </w:tc>
      </w:tr>
      <w:tr w:rsidR="00CD5045" w:rsidRPr="005C6FF6" w14:paraId="7081D68B" w14:textId="1A732483" w:rsidTr="001F578E">
        <w:trPr>
          <w:trHeight w:val="78"/>
        </w:trPr>
        <w:tc>
          <w:tcPr>
            <w:tcW w:w="2689" w:type="dxa"/>
          </w:tcPr>
          <w:p w14:paraId="29209D89" w14:textId="77777777" w:rsidR="00CD5045" w:rsidRPr="005C6FF6" w:rsidRDefault="00CD5045" w:rsidP="00E8356F">
            <w:pPr>
              <w:spacing w:line="276" w:lineRule="auto"/>
              <w:jc w:val="both"/>
              <w:rPr>
                <w:rFonts w:cstheme="minorHAnsi"/>
              </w:rPr>
            </w:pPr>
            <w:r w:rsidRPr="00B72F51">
              <w:t>Huang et al.</w:t>
            </w:r>
            <w:r>
              <w:t xml:space="preserve"> </w:t>
            </w:r>
            <w:r>
              <w:fldChar w:fldCharType="begin"/>
            </w:r>
            <w:r>
              <w:instrText xml:space="preserve"> ADDIN ZOTERO_ITEM CSL_CITATION {"citationID":"MbJagKNe","properties":{"formattedCitation":"(18)","plainCitation":"(18)","noteIndex":0},"citationItems":[{"id":1732,"uris":["http://zotero.org/users/local/7k4nTIex/items/2NG6B3PD"],"itemData":{"id":1732,"type":"article-journal","abstract":"Abstract\n            \n              Aims\n              Frailty substantially increased the risk of adverse clinical outcomes, which was also critical in diabetes management. This study aimed to investigate the interrelationships between the age of onset, frailty, anti-diabetic medications and clinical outcomes in people with diabetes mellitus (DM).\n            \n            \n              Methods\n              A total of 123,172 people aged 40 years and older who were newly diagnosed with DM were identified and categorised into four frailty subgroups (robust, mild, moderate and severe) based on the multimorbidity frailty index (mFI). Cox proportional hazards models were used to examine associations between frailty and clinical outcomes at different ages of DM onsets (40–64, 65–74, 75–84 and 85+ years). Outcomes of interest included generic outcomes (mortality and unplanned hospitalisation) and DM-related outcomes (cardiovascular disease-related mortality, major adverse cardiovascular events (MACEs), diabetes-related hospitalisation and hypoglycaemia).\n            \n            \n              Results\n              The proportion of frailty increased with age at diagnosis amongst people with incident DM and the mFI scores increased significantly during the 10-year follow-up. Amongst people with diabetes, those with mild, moderate and severe frailty were associated with greater risks of all-cause mortality (mild: adjusted hazard ratio (aHR) 1.69 [95% confidence interval (CI) 1.60–1.80], P &amp;lt; 0.01; moderate: aHR 2.46 [2.29–2.65], P &amp;lt; 0.01; severe frailty: aHR 3.40 [3.16–3.65], P &amp;lt; 0.01) compared with the robust group. Similar results were found in unplanned hospitalisations, cardiovascular disease-related mortality, MACEs and hypoglycaemia.\n            \n            \n              Conclusions\n              Our study quantified the prevalence of frailty, captured its dynamic changes and examined its impacts on various clinical outcomes amongst people with diabetes at different ages at onset. Frailty assessment and management should be implemented into routine diabetes care.","container-title":"Age and Ageing","DOI":"10.1093/ageing/afad128","ISSN":"0002-0729, 1468-2834","issue":"7","language":"en","page":"afad128","source":"DOI.org (Crossref)","title":"Clinical impacts of frailty on 123,172 people with diabetes mellitus considering the age of onset and drugs of choice: a nationwide population-based 10-year trajectory analysis","title-short":"Clinical impacts of frailty on 123,172 people with diabetes mellitus considering the age of onset and drugs of choice","volume":"52","author":[{"family":"Huang","given":"Shih-Tsung"},{"family":"Chen","given":"Liang-Kung"},{"family":"Hsiao","given":"Fei-Yuan"}],"issued":{"date-parts":[["2023",7,1]]}}}],"schema":"https://github.com/citation-style-language/schema/raw/master/csl-citation.json"} </w:instrText>
            </w:r>
            <w:r>
              <w:fldChar w:fldCharType="separate"/>
            </w:r>
            <w:r w:rsidRPr="004D270D">
              <w:rPr>
                <w:rFonts w:ascii="Calibri" w:hAnsi="Calibri" w:cs="Calibri"/>
              </w:rPr>
              <w:t>(18)</w:t>
            </w:r>
            <w:r>
              <w:fldChar w:fldCharType="end"/>
            </w:r>
          </w:p>
        </w:tc>
        <w:tc>
          <w:tcPr>
            <w:tcW w:w="1080" w:type="dxa"/>
          </w:tcPr>
          <w:p w14:paraId="63485926" w14:textId="77777777" w:rsidR="00CD5045" w:rsidRPr="005C6FF6" w:rsidRDefault="00CD5045" w:rsidP="00E8356F">
            <w:pPr>
              <w:spacing w:line="276" w:lineRule="auto"/>
              <w:jc w:val="both"/>
              <w:rPr>
                <w:rFonts w:cstheme="minorHAnsi"/>
                <w:lang w:val="en-US"/>
              </w:rPr>
            </w:pPr>
            <w:r w:rsidRPr="00B72F51">
              <w:t>2023</w:t>
            </w:r>
          </w:p>
        </w:tc>
        <w:tc>
          <w:tcPr>
            <w:tcW w:w="1170" w:type="dxa"/>
          </w:tcPr>
          <w:p w14:paraId="160F9484" w14:textId="62B797F2" w:rsidR="00CD5045" w:rsidRPr="005C6FF6" w:rsidRDefault="00CD5045" w:rsidP="00E8356F">
            <w:pPr>
              <w:spacing w:line="276" w:lineRule="auto"/>
              <w:jc w:val="both"/>
              <w:rPr>
                <w:rFonts w:cstheme="minorHAnsi"/>
                <w:lang w:val="en-US"/>
              </w:rPr>
            </w:pPr>
            <w:r>
              <w:rPr>
                <w:rFonts w:cstheme="minorHAnsi"/>
                <w:lang w:val="en-US"/>
              </w:rPr>
              <w:t>No</w:t>
            </w:r>
          </w:p>
        </w:tc>
        <w:tc>
          <w:tcPr>
            <w:tcW w:w="5490" w:type="dxa"/>
          </w:tcPr>
          <w:p w14:paraId="4E4C7581" w14:textId="1A722CFF" w:rsidR="00CD5045" w:rsidRPr="005C6FF6" w:rsidRDefault="00CD5045" w:rsidP="00E8356F">
            <w:pPr>
              <w:spacing w:line="276" w:lineRule="auto"/>
              <w:jc w:val="both"/>
              <w:rPr>
                <w:rFonts w:cstheme="minorHAnsi"/>
                <w:lang w:val="en-US"/>
              </w:rPr>
            </w:pPr>
            <w:r w:rsidRPr="00CD5045">
              <w:rPr>
                <w:rFonts w:cstheme="minorHAnsi"/>
                <w:lang w:val="en-US"/>
              </w:rPr>
              <w:t>Ministry of Science and Technology, Taiwan</w:t>
            </w:r>
          </w:p>
        </w:tc>
      </w:tr>
      <w:tr w:rsidR="00CD5045" w:rsidRPr="005C6FF6" w14:paraId="7BF97F1C" w14:textId="6644AD61" w:rsidTr="001F578E">
        <w:trPr>
          <w:trHeight w:val="78"/>
        </w:trPr>
        <w:tc>
          <w:tcPr>
            <w:tcW w:w="2689" w:type="dxa"/>
          </w:tcPr>
          <w:p w14:paraId="401079E6" w14:textId="77777777" w:rsidR="00CD5045" w:rsidRPr="005C6FF6" w:rsidRDefault="00CD5045" w:rsidP="00E8356F">
            <w:pPr>
              <w:spacing w:line="276" w:lineRule="auto"/>
              <w:jc w:val="both"/>
              <w:rPr>
                <w:rFonts w:cstheme="minorHAnsi"/>
              </w:rPr>
            </w:pPr>
            <w:r w:rsidRPr="00B72F51">
              <w:t>Weng et al.</w:t>
            </w:r>
            <w:r>
              <w:fldChar w:fldCharType="begin"/>
            </w:r>
            <w:r>
              <w:instrText xml:space="preserve"> ADDIN ZOTERO_ITEM CSL_CITATION {"citationID":"TjWhz4fo","properties":{"formattedCitation":"(19)","plainCitation":"(19)","noteIndex":0},"citationItems":[{"id":1737,"uris":["http://zotero.org/users/local/7k4nTIex/items/F5KS2HAJ"],"itemData":{"id":1737,"type":"article-journal","abstract":"Abstract\n            \n              Background\n              Declined renal function is associated with physical function impairment and frailty in a graded fashion. This study aimed to examine the relationship between renal function, frailty and physical performance with mortality in older patients with diabetes, while also determining their combined effects on patient outcome.\n            \n            \n              Methods\n              \n                A retrospective longitudinal study was conducted in elderly patients with diabetes. Kidney disease staging was based on clinical practice guidelines of the International Society of Nephrology, and chronic kiney disease (CKD) was defined as urinary albumin to creatinine ratio (UACR) &gt; 30 mg/g, persistent reduction in estimated glomerular filtration rate (eGFR) below 60 mL/min per 1.73 m\n                2\n                or both. The modified Rockwood frailty index (RFI) was composed of cumulative health deficits, and physical function was determined by handgrip strength (HGS). Additionally, a timed up and go (TUG) test was assessed at baseline. Kaplan-Meier survival and Cox proportional hazard analyses were used to analyze the association between CKD, frailty, physical function and mortality.\n              \n            \n            \n              Results\n              For the 921 enrolled patients, their mean age was 82.0 ± 6.7 years. After a median 2.92 (interquartile range [IQR] 1.06–4.43) year follow-up, the survival rate was 67.6% and 85.5% in patients with and without CKD, respectively. The mortality hazard ratio (crude HR) with CKD was 5.92 for those with an RFI higher than 0.313 (95% CI 3.44–10.18), 2.50 for a TUG time longer than 21 s (95% CI 1.22–5.13), and 2.67 for an HGS lower than 10.57 kg in females or 20.4 kg in males (95% CI 1.12–6.37). After multivariate adjustment, the mortality hazard ratio for an RFI ≥ 0.313 was 5.34 (95% CI 2.23–12.80) in CKD patients, but not in patients without CKD. In subgroup analysis, patients experiencing CKD and frailty, or physical function impairment, had the lowest survival proportion followed by only frailty/declined physical function, only CKD, without CKD, and non-frailty/non-physical impairment.\n            \n            \n              Conclusion\n              CKD, frailty and physical function impairment were all associated with an increased mortality risk in older patients with diabetes, while the combined effects of these 3 factors were seen on patient outcome.","container-title":"Diabetology &amp; Metabolic Syndrome","DOI":"10.1186/s13098-022-00972-0","ISSN":"1758-5996","issue":"1","journalAbbreviation":"Diabetol Metab Syndr","language":"en","page":"7","source":"DOI.org (Crossref)","title":"Effect of frailty, physical performance, and chronic kidney disease on mortality in older patients with diabetes : a retrospective longitudinal cohort study","title-short":"Effect of frailty, physical performance, and chronic kidney disease on mortality in older patients with diabetes","volume":"15","author":[{"family":"Weng","given":"Shuo-Chun"},{"family":"Lin","given":"Cheng-Fu"},{"family":"Hsu","given":"Chiann-Yi"},{"family":"Lin","given":"Shih-Yi"}],"issued":{"date-parts":[["2023",1,17]]}}}],"schema":"https://github.com/citation-style-language/schema/raw/master/csl-citation.json"} </w:instrText>
            </w:r>
            <w:r>
              <w:fldChar w:fldCharType="separate"/>
            </w:r>
            <w:r w:rsidRPr="004D270D">
              <w:rPr>
                <w:rFonts w:ascii="Calibri" w:hAnsi="Calibri" w:cs="Calibri"/>
              </w:rPr>
              <w:t>(19)</w:t>
            </w:r>
            <w:r>
              <w:fldChar w:fldCharType="end"/>
            </w:r>
          </w:p>
        </w:tc>
        <w:tc>
          <w:tcPr>
            <w:tcW w:w="1080" w:type="dxa"/>
          </w:tcPr>
          <w:p w14:paraId="53213981" w14:textId="77777777" w:rsidR="00CD5045" w:rsidRPr="005C6FF6" w:rsidRDefault="00CD5045" w:rsidP="00E8356F">
            <w:pPr>
              <w:spacing w:line="276" w:lineRule="auto"/>
              <w:jc w:val="both"/>
              <w:rPr>
                <w:rFonts w:cstheme="minorHAnsi"/>
                <w:lang w:val="en-US"/>
              </w:rPr>
            </w:pPr>
            <w:r w:rsidRPr="00B72F51">
              <w:t>2023</w:t>
            </w:r>
          </w:p>
        </w:tc>
        <w:tc>
          <w:tcPr>
            <w:tcW w:w="1170" w:type="dxa"/>
          </w:tcPr>
          <w:p w14:paraId="060D17C0" w14:textId="6F38A383" w:rsidR="00CD5045" w:rsidRPr="005C6FF6" w:rsidRDefault="00CD5045" w:rsidP="00E8356F">
            <w:pPr>
              <w:spacing w:line="276" w:lineRule="auto"/>
              <w:jc w:val="both"/>
              <w:rPr>
                <w:rFonts w:cstheme="minorHAnsi"/>
                <w:lang w:val="en-US"/>
              </w:rPr>
            </w:pPr>
            <w:r>
              <w:rPr>
                <w:rFonts w:cstheme="minorHAnsi"/>
                <w:lang w:val="en-US"/>
              </w:rPr>
              <w:t>No</w:t>
            </w:r>
          </w:p>
        </w:tc>
        <w:tc>
          <w:tcPr>
            <w:tcW w:w="5490" w:type="dxa"/>
          </w:tcPr>
          <w:p w14:paraId="1724D93D" w14:textId="77777777" w:rsidR="00CD5045" w:rsidRDefault="00CD5045" w:rsidP="00E8356F">
            <w:pPr>
              <w:spacing w:line="276" w:lineRule="auto"/>
              <w:jc w:val="both"/>
              <w:rPr>
                <w:rFonts w:cstheme="minorHAnsi"/>
                <w:lang w:val="en-US"/>
              </w:rPr>
            </w:pPr>
            <w:r w:rsidRPr="00CD5045">
              <w:rPr>
                <w:rFonts w:cstheme="minorHAnsi"/>
                <w:lang w:val="en-US"/>
              </w:rPr>
              <w:t>Taichung Veterans General Hospital, Taichung</w:t>
            </w:r>
          </w:p>
          <w:p w14:paraId="73BC4212" w14:textId="4A7C3ADC" w:rsidR="00CD5045" w:rsidRPr="005C6FF6" w:rsidRDefault="00CD5045" w:rsidP="00E8356F">
            <w:pPr>
              <w:spacing w:line="276" w:lineRule="auto"/>
              <w:jc w:val="both"/>
              <w:rPr>
                <w:rFonts w:cstheme="minorHAnsi"/>
                <w:lang w:val="en-US"/>
              </w:rPr>
            </w:pPr>
            <w:r w:rsidRPr="00CD5045">
              <w:rPr>
                <w:rFonts w:cstheme="minorHAnsi"/>
                <w:lang w:val="en-US"/>
              </w:rPr>
              <w:t>Taiwan Ministry of Science and Technology</w:t>
            </w:r>
          </w:p>
        </w:tc>
      </w:tr>
      <w:tr w:rsidR="00CD5045" w:rsidRPr="005C6FF6" w14:paraId="6F35BE9B" w14:textId="183F9298" w:rsidTr="001F578E">
        <w:trPr>
          <w:trHeight w:val="78"/>
        </w:trPr>
        <w:tc>
          <w:tcPr>
            <w:tcW w:w="2689" w:type="dxa"/>
          </w:tcPr>
          <w:p w14:paraId="2D8E4C89" w14:textId="77777777" w:rsidR="00CD5045" w:rsidRPr="005C6FF6" w:rsidRDefault="00CD5045" w:rsidP="00E8356F">
            <w:pPr>
              <w:spacing w:line="276" w:lineRule="auto"/>
              <w:jc w:val="both"/>
              <w:rPr>
                <w:rFonts w:cstheme="minorHAnsi"/>
              </w:rPr>
            </w:pPr>
            <w:proofErr w:type="spellStart"/>
            <w:r w:rsidRPr="00B72F51">
              <w:t>Mickute</w:t>
            </w:r>
            <w:proofErr w:type="spellEnd"/>
            <w:r w:rsidRPr="00B72F51">
              <w:t xml:space="preserve"> et al.</w:t>
            </w:r>
            <w:r>
              <w:fldChar w:fldCharType="begin"/>
            </w:r>
            <w:r>
              <w:instrText xml:space="preserve"> ADDIN ZOTERO_ITEM CSL_CITATION {"citationID":"Y7wgUJXI","properties":{"formattedCitation":"(20)","plainCitation":"(20)","noteIndex":0},"citationItems":[{"id":1735,"uris":["http://zotero.org/users/local/7k4nTIex/items/5TDVGY37"],"itemData":{"id":1735,"type":"article-journal","container-title":"Diabetes Research and Clinical Practice","DOI":"10.1016/j.diabres.2022.110155","ISSN":"01688227","journalAbbreviation":"Diabetes Research and Clinical Practice","language":"en","page":"110155","source":"DOI.org (Crossref)","title":"Individual frailty phenotype components and mortality in adults with type 2 diabetes: A UK Biobank study","title-short":"Individual frailty phenotype components and mortality in adults with type 2 diabetes","volume":"195","author":[{"family":"Mickute","given":"Monika"},{"family":"Zaccardi","given":"Francesco"},{"family":"Razieh","given":"Cameron"},{"family":"Sargeant","given":"Jack"},{"family":"Smith","given":"Alice C."},{"family":"Wilkinson","given":"Thomas J."},{"family":"Young","given":"Hannah M.L."},{"family":"Webb","given":"David"},{"family":"Khunti","given":"Kamlesh"},{"family":"Davies","given":"Melanie J."},{"family":"Yates","given":"Thomas"}],"issued":{"date-parts":[["2023",1]]}}}],"schema":"https://github.com/citation-style-language/schema/raw/master/csl-citation.json"} </w:instrText>
            </w:r>
            <w:r>
              <w:fldChar w:fldCharType="separate"/>
            </w:r>
            <w:r w:rsidRPr="004D270D">
              <w:rPr>
                <w:rFonts w:ascii="Calibri" w:hAnsi="Calibri" w:cs="Calibri"/>
              </w:rPr>
              <w:t>(20)</w:t>
            </w:r>
            <w:r>
              <w:fldChar w:fldCharType="end"/>
            </w:r>
          </w:p>
        </w:tc>
        <w:tc>
          <w:tcPr>
            <w:tcW w:w="1080" w:type="dxa"/>
          </w:tcPr>
          <w:p w14:paraId="471AE4E2" w14:textId="77777777" w:rsidR="00CD5045" w:rsidRPr="005C6FF6" w:rsidRDefault="00CD5045" w:rsidP="00E8356F">
            <w:pPr>
              <w:spacing w:line="276" w:lineRule="auto"/>
              <w:jc w:val="both"/>
              <w:rPr>
                <w:rFonts w:cstheme="minorHAnsi"/>
                <w:lang w:val="en-US"/>
              </w:rPr>
            </w:pPr>
            <w:r w:rsidRPr="00B72F51">
              <w:t>2023</w:t>
            </w:r>
          </w:p>
        </w:tc>
        <w:tc>
          <w:tcPr>
            <w:tcW w:w="1170" w:type="dxa"/>
          </w:tcPr>
          <w:p w14:paraId="33C90D78" w14:textId="315F4246" w:rsidR="00CD5045" w:rsidRPr="005C6FF6" w:rsidRDefault="00CD5045" w:rsidP="00E8356F">
            <w:pPr>
              <w:spacing w:line="276" w:lineRule="auto"/>
              <w:jc w:val="both"/>
              <w:rPr>
                <w:rFonts w:cstheme="minorHAnsi"/>
                <w:lang w:val="en-US"/>
              </w:rPr>
            </w:pPr>
            <w:r>
              <w:rPr>
                <w:rFonts w:cstheme="minorHAnsi"/>
                <w:lang w:val="en-US"/>
              </w:rPr>
              <w:t>No</w:t>
            </w:r>
          </w:p>
        </w:tc>
        <w:tc>
          <w:tcPr>
            <w:tcW w:w="5490" w:type="dxa"/>
          </w:tcPr>
          <w:p w14:paraId="653ACE8E" w14:textId="796DD52C" w:rsidR="00CD5045" w:rsidRPr="00CD5045" w:rsidRDefault="00CD5045" w:rsidP="00CD5045">
            <w:pPr>
              <w:tabs>
                <w:tab w:val="left" w:pos="990"/>
              </w:tabs>
              <w:spacing w:line="276" w:lineRule="auto"/>
              <w:jc w:val="both"/>
              <w:rPr>
                <w:rFonts w:cstheme="minorHAnsi"/>
                <w:lang w:val="en-US"/>
              </w:rPr>
            </w:pPr>
            <w:r w:rsidRPr="00CD5045">
              <w:rPr>
                <w:rFonts w:cstheme="minorHAnsi"/>
                <w:lang w:val="en-US"/>
              </w:rPr>
              <w:t>NIHR Leicester Biomedical</w:t>
            </w:r>
            <w:r>
              <w:rPr>
                <w:rFonts w:cstheme="minorHAnsi"/>
                <w:lang w:val="en-US"/>
              </w:rPr>
              <w:t xml:space="preserve"> </w:t>
            </w:r>
            <w:r w:rsidRPr="00CD5045">
              <w:rPr>
                <w:rFonts w:cstheme="minorHAnsi"/>
                <w:lang w:val="en-US"/>
              </w:rPr>
              <w:t xml:space="preserve">Research Centre, which is a partnership between </w:t>
            </w:r>
            <w:r>
              <w:rPr>
                <w:rFonts w:cstheme="minorHAnsi"/>
                <w:lang w:val="en-US"/>
              </w:rPr>
              <w:t xml:space="preserve">the </w:t>
            </w:r>
            <w:r w:rsidRPr="00CD5045">
              <w:rPr>
                <w:rFonts w:cstheme="minorHAnsi"/>
                <w:lang w:val="en-US"/>
              </w:rPr>
              <w:t>University Hospitals of</w:t>
            </w:r>
          </w:p>
          <w:p w14:paraId="59E793FB" w14:textId="1C13072A" w:rsidR="00CD5045" w:rsidRPr="005C6FF6" w:rsidRDefault="00CD5045" w:rsidP="00CD5045">
            <w:pPr>
              <w:tabs>
                <w:tab w:val="left" w:pos="990"/>
              </w:tabs>
              <w:spacing w:line="276" w:lineRule="auto"/>
              <w:jc w:val="both"/>
              <w:rPr>
                <w:rFonts w:cstheme="minorHAnsi"/>
                <w:lang w:val="en-US"/>
              </w:rPr>
            </w:pPr>
            <w:r w:rsidRPr="00CD5045">
              <w:rPr>
                <w:rFonts w:cstheme="minorHAnsi"/>
                <w:lang w:val="en-US"/>
              </w:rPr>
              <w:t>Leicester NHS Trust and the University of Leicester.</w:t>
            </w:r>
          </w:p>
        </w:tc>
      </w:tr>
      <w:tr w:rsidR="00CD5045" w:rsidRPr="005C6FF6" w14:paraId="6F9C7061" w14:textId="2424D7F5" w:rsidTr="001F578E">
        <w:trPr>
          <w:trHeight w:val="78"/>
        </w:trPr>
        <w:tc>
          <w:tcPr>
            <w:tcW w:w="2689" w:type="dxa"/>
          </w:tcPr>
          <w:p w14:paraId="7BDE3232" w14:textId="77777777" w:rsidR="00CD5045" w:rsidRPr="005C6FF6" w:rsidRDefault="00CD5045" w:rsidP="00E8356F">
            <w:pPr>
              <w:spacing w:line="276" w:lineRule="auto"/>
              <w:jc w:val="both"/>
              <w:rPr>
                <w:rFonts w:cstheme="minorHAnsi"/>
              </w:rPr>
            </w:pPr>
            <w:r w:rsidRPr="00B72F51">
              <w:t>Lin et al.</w:t>
            </w:r>
            <w:r>
              <w:fldChar w:fldCharType="begin"/>
            </w:r>
            <w:r>
              <w:instrText xml:space="preserve"> ADDIN ZOTERO_ITEM CSL_CITATION {"citationID":"02HEmBi1","properties":{"formattedCitation":"(21)","plainCitation":"(21)","noteIndex":0},"citationItems":[{"id":1733,"uris":["http://zotero.org/users/local/7k4nTIex/items/JYCSR4P9"],"itemData":{"id":1733,"type":"article-journal","abstract":"We aimed to investigate the role of the laboratory frailty index (LFI) in diabetic complications and incident disability in admitted older patients with type 2 diabetes mellitus (T2DM). We retrospectively collected the clinical data of older patients with T2DM from December 2018 to May 2020. Frailty was quantified using the LFI, which considers the accumulation of 27 items of abnormal laboratory outcomes. Univariate and multivariate analyses were performed to evaluate the relationship between LFI and diabetes-related adverse outcomes. In total, 293 consecutive older patients with T2DM were recruited for this study. According to the predefined LFI criteria, 110 (37.5%) participants were non-frail, 131 (44.7%) were prefrail, and 52 (17.8%) were frail. Univariate and multivariate analysis revealed that LFI was associated with the diabetic microangiopathy complications (odds ratio for prefrail [OR\n              prefrail\n              ] 1.760, 95% confidence interval for prefrail [CI\n              prefrail\n              ] 1.019-3.041, P = .043; OR\n              frail\n              4.667, 95% CI\n              frail\n              2.012-10.826, P &lt; .001) and activities of daily living (ADL) disability (OR\n              prefrail\n              2.323, 95% CI\n              prefrail\n              1.209-4.463, P = .011; OR\n              frail\n              9.367, 95% CI\n              frail\n              4.030-21.775, P &lt; .001), but not with the diabetic macroangiopathy complications and diabetic peripheral neuropathy. Frailty, as determined by the LFI, was proven to be an effective tool for the prediction of diabetic microangiopathy complications and ADL disability.","container-title":"INQUIRY: The Journal of Health Care Organization, Provision, and Financing","DOI":"10.1177/00469580231201022","ISSN":"0046-9580, 1945-7243","journalAbbreviation":"INQUIRY","language":"en","page":"00469580231201022","source":"DOI.org (Crossref)","title":"Frailty Index was Associated With Adverse Outcomes in Admitted Elderly Patients With Type 2 Diabetes Mellitus","volume":"60","author":[{"family":"Lin","given":"Yi"},{"family":"Shi","given":"Xiaochong"},{"family":"Huang","given":"Lingling"},{"family":"Chen","given":"Aixia"},{"family":"Zhu","given":"Haihui"}],"issued":{"date-parts":[["2023",1]]}}}],"schema":"https://github.com/citation-style-language/schema/raw/master/csl-citation.json"} </w:instrText>
            </w:r>
            <w:r>
              <w:fldChar w:fldCharType="separate"/>
            </w:r>
            <w:r w:rsidRPr="004D270D">
              <w:rPr>
                <w:rFonts w:ascii="Calibri" w:hAnsi="Calibri" w:cs="Calibri"/>
              </w:rPr>
              <w:t>(21)</w:t>
            </w:r>
            <w:r>
              <w:fldChar w:fldCharType="end"/>
            </w:r>
            <w:r w:rsidRPr="00B72F51">
              <w:t xml:space="preserve"> </w:t>
            </w:r>
          </w:p>
        </w:tc>
        <w:tc>
          <w:tcPr>
            <w:tcW w:w="1080" w:type="dxa"/>
          </w:tcPr>
          <w:p w14:paraId="1638ABF7" w14:textId="77777777" w:rsidR="00CD5045" w:rsidRPr="005C6FF6" w:rsidRDefault="00CD5045" w:rsidP="00E8356F">
            <w:pPr>
              <w:spacing w:line="276" w:lineRule="auto"/>
              <w:jc w:val="both"/>
              <w:rPr>
                <w:rFonts w:cstheme="minorHAnsi"/>
                <w:lang w:val="en-US"/>
              </w:rPr>
            </w:pPr>
            <w:r w:rsidRPr="00B72F51">
              <w:t>2023</w:t>
            </w:r>
          </w:p>
        </w:tc>
        <w:tc>
          <w:tcPr>
            <w:tcW w:w="1170" w:type="dxa"/>
          </w:tcPr>
          <w:p w14:paraId="50F06630" w14:textId="7BB42122" w:rsidR="00CD5045" w:rsidRPr="005C6FF6" w:rsidRDefault="00CD5045" w:rsidP="00E8356F">
            <w:pPr>
              <w:spacing w:line="276" w:lineRule="auto"/>
              <w:jc w:val="both"/>
              <w:rPr>
                <w:rFonts w:cstheme="minorHAnsi"/>
                <w:lang w:val="en-US"/>
              </w:rPr>
            </w:pPr>
            <w:r>
              <w:rPr>
                <w:rFonts w:cstheme="minorHAnsi"/>
                <w:lang w:val="en-US"/>
              </w:rPr>
              <w:t>No</w:t>
            </w:r>
          </w:p>
        </w:tc>
        <w:tc>
          <w:tcPr>
            <w:tcW w:w="5490" w:type="dxa"/>
          </w:tcPr>
          <w:p w14:paraId="347D8854" w14:textId="6BC5F3F8" w:rsidR="00CD5045" w:rsidRPr="005C6FF6" w:rsidRDefault="00CD5045" w:rsidP="00E8356F">
            <w:pPr>
              <w:spacing w:line="276" w:lineRule="auto"/>
              <w:jc w:val="both"/>
              <w:rPr>
                <w:rFonts w:cstheme="minorHAnsi"/>
                <w:lang w:val="en-US"/>
              </w:rPr>
            </w:pPr>
            <w:r w:rsidRPr="00CD5045">
              <w:rPr>
                <w:rFonts w:cstheme="minorHAnsi"/>
                <w:lang w:val="en-US"/>
              </w:rPr>
              <w:t>Wenzhou Science and Technology Bureau</w:t>
            </w:r>
          </w:p>
        </w:tc>
      </w:tr>
      <w:tr w:rsidR="00CD5045" w:rsidRPr="005C6FF6" w14:paraId="38925E25" w14:textId="4EE3CC71" w:rsidTr="001F578E">
        <w:trPr>
          <w:trHeight w:val="78"/>
        </w:trPr>
        <w:tc>
          <w:tcPr>
            <w:tcW w:w="2689" w:type="dxa"/>
          </w:tcPr>
          <w:p w14:paraId="5F903D8F" w14:textId="77777777" w:rsidR="00CD5045" w:rsidRPr="005C6FF6" w:rsidRDefault="00CD5045" w:rsidP="00E8356F">
            <w:pPr>
              <w:spacing w:line="276" w:lineRule="auto"/>
              <w:jc w:val="both"/>
              <w:rPr>
                <w:rFonts w:cstheme="minorHAnsi"/>
              </w:rPr>
            </w:pPr>
            <w:r w:rsidRPr="00B72F51">
              <w:t>Wu et al.</w:t>
            </w:r>
            <w:r>
              <w:fldChar w:fldCharType="begin"/>
            </w:r>
            <w:r>
              <w:instrText xml:space="preserve"> ADDIN ZOTERO_ITEM CSL_CITATION {"citationID":"4w0tUgSF","properties":{"formattedCitation":"(22)","plainCitation":"(22)","noteIndex":0},"citationItems":[{"id":1744,"uris":["http://zotero.org/users/local/7k4nTIex/items/2MR9HFV5"],"itemData":{"id":1744,"type":"article-journal","abstract":"Abstract\n            \n              Background\n              Cross-sectional studies found that frailty was associated with prevalent diabetic microvascular complications (DMC). Longitudinal evidence in this regard is inconclusive and insufficient. We aimed to prospectively evaluate the association of pre-frailty and frailty with DMC in patients with type 2 diabetes (T2D).\n            \n            \n              Methods\n              We included 18,062 adults (mean age 59.4 ± 7.2 years, 37.4% female) with T2D at baseline in the UK Biobank. Frailty was defined using the frailty phenotype according to five components (weight loss, exhaustion, low physical activity, slow gait speed, and low grip strength). DMC, defined as diabetic nephropathy, diabetic neuropathy, or diabetic retinopathy, was identified using hospital inpatient records and death registries. Cox proportional hazard regression models considering competing risks were used to evaluate the associations of frailty phenotype with overall DMC events and subtypes.\n            \n            \n              Results\n              Among all participants, 6101 (33.8%) were classified as non-frail, 10,073 (55.8%) were classified as pre-frail, and 1888 (10.4%) were classified as frail. During a median follow-up of 12.0 years, 3678 DMC cases were documented, including 2213 diabetic nephropathy, 1520 diabetic retinopathy, and 673 diabetic neuropathy events. In the multivariable-adjusted model, compared with participants with non-frail, both pre-frailty and frailty were significantly associated with increased risk of overall DMC (HR 1.10, 95% CI: [1.02, 1.18] for pre-frailty and HR 1.52 [95% CI: 1.36, 1.69] for frailty). Similar results were observed in the subtypes of DMC. For each one-point increase in frailty phenotype score, the risk of overall DMC, diabetic nephropathy, diabetic retinopathy, and diabetic neuropathy event increased by 13%, 16%, 10%, and 20%, respectively.\n            \n            \n              Conclusions\n              Both pre-frailty and frailty were associated with an increased risk of DMC in patients with T2D. These findings have important implications for integrating early assessment and surveillance of frailty in diabetes and may favor the identification of at-risk patients.","container-title":"BMC Medicine","DOI":"10.1186/s12916-022-02675-9","ISSN":"1741-7015","issue":"1","journalAbbreviation":"BMC Med","language":"en","page":"473","source":"DOI.org (Crossref)","title":"Frailty and risk of microvascular complications in patients with type 2 diabetes: a population-based cohort study","title-short":"Frailty and risk of microvascular complications in patients with type 2 diabetes","volume":"20","author":[{"family":"Wu","given":"Yuanjue"},{"family":"Xiong","given":"Ting"},{"family":"Tan","given":"Xiao"},{"family":"Chen","given":"Liangkai"}],"issued":{"date-parts":[["2022",12,8]]}}}],"schema":"https://github.com/citation-style-language/schema/raw/master/csl-citation.json"} </w:instrText>
            </w:r>
            <w:r>
              <w:fldChar w:fldCharType="separate"/>
            </w:r>
            <w:r w:rsidRPr="004D270D">
              <w:rPr>
                <w:rFonts w:ascii="Calibri" w:hAnsi="Calibri" w:cs="Calibri"/>
              </w:rPr>
              <w:t>(22)</w:t>
            </w:r>
            <w:r>
              <w:fldChar w:fldCharType="end"/>
            </w:r>
          </w:p>
        </w:tc>
        <w:tc>
          <w:tcPr>
            <w:tcW w:w="1080" w:type="dxa"/>
          </w:tcPr>
          <w:p w14:paraId="3B968EC3" w14:textId="77777777" w:rsidR="00CD5045" w:rsidRPr="005C6FF6" w:rsidRDefault="00CD5045" w:rsidP="00E8356F">
            <w:pPr>
              <w:spacing w:line="276" w:lineRule="auto"/>
              <w:jc w:val="both"/>
              <w:rPr>
                <w:rFonts w:cstheme="minorHAnsi"/>
                <w:lang w:val="en-US"/>
              </w:rPr>
            </w:pPr>
            <w:r w:rsidRPr="00B72F51">
              <w:t>2022</w:t>
            </w:r>
          </w:p>
        </w:tc>
        <w:tc>
          <w:tcPr>
            <w:tcW w:w="1170" w:type="dxa"/>
          </w:tcPr>
          <w:p w14:paraId="0F656F91" w14:textId="3FD84C00" w:rsidR="00CD5045" w:rsidRPr="005C6FF6" w:rsidRDefault="00CD5045" w:rsidP="00E8356F">
            <w:pPr>
              <w:spacing w:line="276" w:lineRule="auto"/>
              <w:jc w:val="both"/>
              <w:rPr>
                <w:rFonts w:cstheme="minorHAnsi"/>
                <w:lang w:val="en-US"/>
              </w:rPr>
            </w:pPr>
            <w:r>
              <w:rPr>
                <w:rFonts w:cstheme="minorHAnsi"/>
                <w:lang w:val="en-US"/>
              </w:rPr>
              <w:t>No</w:t>
            </w:r>
          </w:p>
        </w:tc>
        <w:tc>
          <w:tcPr>
            <w:tcW w:w="5490" w:type="dxa"/>
          </w:tcPr>
          <w:p w14:paraId="1426E14C" w14:textId="6C2EC48C" w:rsidR="00CD5045" w:rsidRPr="005C6FF6" w:rsidRDefault="00CD5045" w:rsidP="00CD5045">
            <w:pPr>
              <w:spacing w:line="276" w:lineRule="auto"/>
              <w:jc w:val="both"/>
              <w:rPr>
                <w:rFonts w:cstheme="minorHAnsi"/>
                <w:lang w:val="en-US"/>
              </w:rPr>
            </w:pPr>
            <w:r w:rsidRPr="00CD5045">
              <w:rPr>
                <w:rFonts w:cstheme="minorHAnsi"/>
                <w:lang w:val="en-US"/>
              </w:rPr>
              <w:t>National Key Research and Development</w:t>
            </w:r>
            <w:r>
              <w:rPr>
                <w:rFonts w:cstheme="minorHAnsi"/>
                <w:lang w:val="en-US"/>
              </w:rPr>
              <w:t xml:space="preserve"> </w:t>
            </w:r>
            <w:r w:rsidRPr="00CD5045">
              <w:rPr>
                <w:rFonts w:cstheme="minorHAnsi"/>
                <w:lang w:val="en-US"/>
              </w:rPr>
              <w:t>Program of China (2020YFC2006300) and the National Natural Science</w:t>
            </w:r>
            <w:r>
              <w:rPr>
                <w:rFonts w:cstheme="minorHAnsi"/>
                <w:lang w:val="en-US"/>
              </w:rPr>
              <w:t xml:space="preserve"> </w:t>
            </w:r>
            <w:r w:rsidRPr="00CD5045">
              <w:rPr>
                <w:rFonts w:cstheme="minorHAnsi"/>
                <w:lang w:val="en-US"/>
              </w:rPr>
              <w:t>Foundation of China (82003461).</w:t>
            </w:r>
          </w:p>
        </w:tc>
      </w:tr>
      <w:tr w:rsidR="00CD5045" w:rsidRPr="005C6FF6" w14:paraId="14053F65" w14:textId="329DD6B5" w:rsidTr="001F578E">
        <w:trPr>
          <w:trHeight w:val="78"/>
        </w:trPr>
        <w:tc>
          <w:tcPr>
            <w:tcW w:w="2689" w:type="dxa"/>
          </w:tcPr>
          <w:p w14:paraId="62328D74" w14:textId="77777777" w:rsidR="00CD5045" w:rsidRPr="005C6FF6" w:rsidRDefault="00CD5045" w:rsidP="00E8356F">
            <w:pPr>
              <w:spacing w:line="276" w:lineRule="auto"/>
              <w:jc w:val="both"/>
              <w:rPr>
                <w:rFonts w:cstheme="minorHAnsi"/>
              </w:rPr>
            </w:pPr>
            <w:r w:rsidRPr="00B72F51">
              <w:t>He et al.</w:t>
            </w:r>
            <w:r>
              <w:fldChar w:fldCharType="begin"/>
            </w:r>
            <w:r>
              <w:instrText xml:space="preserve"> ADDIN ZOTERO_ITEM CSL_CITATION {"citationID":"CuNYcMFr","properties":{"formattedCitation":"(23)","plainCitation":"(23)","noteIndex":0},"citationItems":[{"id":1743,"uris":["http://zotero.org/users/local/7k4nTIex/items/W2Y4L5JL"],"itemData":{"id":1743,"type":"article-journal","container-title":"Diabetes Research and Clinical Practice","DOI":"10.1016/j.diabres.2022.110145","ISSN":"01688227","journalAbbreviation":"Diabetes Research and Clinical Practice","language":"en","page":"110145","source":"DOI.org (Crossref)","title":"Frailty is associated with the progression of prediabetes to diabetes and elevated risks of cardiovascular disease and all-cause mortality in individuals with prediabetes and diabetes: Evidence from two prospective cohorts","title-short":"Frailty is associated with the progression of prediabetes to diabetes and elevated risks of cardiovascular disease and all-cause mortality in individuals with prediabetes and diabetes","volume":"194","author":[{"family":"He","given":"Di"},{"family":"Li","given":"Jun"},{"family":"Li","given":"Yuhao"},{"family":"Zhu","given":"Jinghan"},{"family":"Zhou","given":"Tianjing"},{"family":"Xu","given":"Yuying"},{"family":"Wu","given":"Qiong"},{"family":"Cheng","given":"Zongxue"},{"family":"Chen","given":"Qing"},{"family":"Liu","given":"Zuyun"},{"family":"Zhu","given":"Yimin"}],"issued":{"date-parts":[["2022",12]]}}}],"schema":"https://github.com/citation-style-language/schema/raw/master/csl-citation.json"} </w:instrText>
            </w:r>
            <w:r>
              <w:fldChar w:fldCharType="separate"/>
            </w:r>
            <w:r w:rsidRPr="004D270D">
              <w:rPr>
                <w:rFonts w:ascii="Calibri" w:hAnsi="Calibri" w:cs="Calibri"/>
              </w:rPr>
              <w:t>(23)</w:t>
            </w:r>
            <w:r>
              <w:fldChar w:fldCharType="end"/>
            </w:r>
          </w:p>
        </w:tc>
        <w:tc>
          <w:tcPr>
            <w:tcW w:w="1080" w:type="dxa"/>
          </w:tcPr>
          <w:p w14:paraId="48697714" w14:textId="77777777" w:rsidR="00CD5045" w:rsidRPr="005C6FF6" w:rsidRDefault="00CD5045" w:rsidP="00E8356F">
            <w:pPr>
              <w:spacing w:line="276" w:lineRule="auto"/>
              <w:jc w:val="both"/>
              <w:rPr>
                <w:rFonts w:cstheme="minorHAnsi"/>
                <w:lang w:val="en-US"/>
              </w:rPr>
            </w:pPr>
            <w:r w:rsidRPr="00B72F51">
              <w:t>2022</w:t>
            </w:r>
          </w:p>
        </w:tc>
        <w:tc>
          <w:tcPr>
            <w:tcW w:w="1170" w:type="dxa"/>
          </w:tcPr>
          <w:p w14:paraId="61345C29" w14:textId="734B8162" w:rsidR="00CD5045" w:rsidRPr="005C6FF6" w:rsidRDefault="00CD5045" w:rsidP="00E8356F">
            <w:pPr>
              <w:spacing w:line="276" w:lineRule="auto"/>
              <w:jc w:val="both"/>
              <w:rPr>
                <w:rFonts w:cstheme="minorHAnsi"/>
                <w:lang w:val="en-US"/>
              </w:rPr>
            </w:pPr>
            <w:r>
              <w:rPr>
                <w:rFonts w:cstheme="minorHAnsi"/>
                <w:lang w:val="en-US"/>
              </w:rPr>
              <w:t>No</w:t>
            </w:r>
          </w:p>
        </w:tc>
        <w:tc>
          <w:tcPr>
            <w:tcW w:w="5490" w:type="dxa"/>
          </w:tcPr>
          <w:p w14:paraId="40F3DDE1" w14:textId="77777777" w:rsidR="00CD5045" w:rsidRPr="00CD5045" w:rsidRDefault="00CD5045" w:rsidP="00CD5045">
            <w:pPr>
              <w:spacing w:line="276" w:lineRule="auto"/>
              <w:jc w:val="both"/>
              <w:rPr>
                <w:rFonts w:cstheme="minorHAnsi"/>
                <w:lang w:val="en-US"/>
              </w:rPr>
            </w:pPr>
            <w:r w:rsidRPr="00CD5045">
              <w:rPr>
                <w:rFonts w:cstheme="minorHAnsi"/>
                <w:lang w:val="en-US"/>
              </w:rPr>
              <w:t>Zhejiang Provincial Public Welfare</w:t>
            </w:r>
          </w:p>
          <w:p w14:paraId="6693C811" w14:textId="77777777" w:rsidR="00CD5045" w:rsidRPr="00CD5045" w:rsidRDefault="00CD5045" w:rsidP="00CD5045">
            <w:pPr>
              <w:spacing w:line="276" w:lineRule="auto"/>
              <w:jc w:val="both"/>
              <w:rPr>
                <w:rFonts w:cstheme="minorHAnsi"/>
                <w:lang w:val="en-US"/>
              </w:rPr>
            </w:pPr>
            <w:r w:rsidRPr="00CD5045">
              <w:rPr>
                <w:rFonts w:cstheme="minorHAnsi"/>
                <w:lang w:val="en-US"/>
              </w:rPr>
              <w:t>Fund Project of China (GF21H260034), the Key Laboratory of Intelligent</w:t>
            </w:r>
          </w:p>
          <w:p w14:paraId="4E6F3161" w14:textId="77777777" w:rsidR="00CD5045" w:rsidRPr="00CD5045" w:rsidRDefault="00CD5045" w:rsidP="00CD5045">
            <w:pPr>
              <w:spacing w:line="276" w:lineRule="auto"/>
              <w:jc w:val="both"/>
              <w:rPr>
                <w:rFonts w:cstheme="minorHAnsi"/>
                <w:lang w:val="en-US"/>
              </w:rPr>
            </w:pPr>
            <w:r w:rsidRPr="00CD5045">
              <w:rPr>
                <w:rFonts w:cstheme="minorHAnsi"/>
                <w:lang w:val="en-US"/>
              </w:rPr>
              <w:t>Preventive Medicine of Zhejiang Province (2020E10004), and National</w:t>
            </w:r>
          </w:p>
          <w:p w14:paraId="6C42BD23" w14:textId="1AC64416" w:rsidR="00CD5045" w:rsidRPr="005C6FF6" w:rsidRDefault="00CD5045" w:rsidP="00CD5045">
            <w:pPr>
              <w:spacing w:line="276" w:lineRule="auto"/>
              <w:jc w:val="both"/>
              <w:rPr>
                <w:rFonts w:cstheme="minorHAnsi"/>
                <w:lang w:val="en-US"/>
              </w:rPr>
            </w:pPr>
            <w:r w:rsidRPr="00CD5045">
              <w:rPr>
                <w:rFonts w:cstheme="minorHAnsi"/>
                <w:lang w:val="en-US"/>
              </w:rPr>
              <w:t>Natural Science Foundation of China (82171584).</w:t>
            </w:r>
          </w:p>
        </w:tc>
      </w:tr>
      <w:tr w:rsidR="00CD5045" w:rsidRPr="005C6FF6" w14:paraId="3C420B7C" w14:textId="575ECA52" w:rsidTr="001F578E">
        <w:trPr>
          <w:trHeight w:val="78"/>
        </w:trPr>
        <w:tc>
          <w:tcPr>
            <w:tcW w:w="2689" w:type="dxa"/>
          </w:tcPr>
          <w:p w14:paraId="285DBFC3" w14:textId="77777777" w:rsidR="00CD5045" w:rsidRPr="005C6FF6" w:rsidRDefault="00CD5045" w:rsidP="00E8356F">
            <w:pPr>
              <w:spacing w:line="276" w:lineRule="auto"/>
              <w:jc w:val="both"/>
              <w:rPr>
                <w:rFonts w:cstheme="minorHAnsi"/>
              </w:rPr>
            </w:pPr>
            <w:r w:rsidRPr="00B72F51">
              <w:t>Espeland et al.</w:t>
            </w:r>
            <w:r>
              <w:fldChar w:fldCharType="begin"/>
            </w:r>
            <w:r>
              <w:instrText xml:space="preserve"> ADDIN ZOTERO_ITEM CSL_CITATION {"citationID":"40YWZ63S","properties":{"formattedCitation":"(24)","plainCitation":"(24)","noteIndex":0},"citationItems":[{"id":1741,"uris":["http://zotero.org/users/local/7k4nTIex/items/SKTT76A6"],"itemData":{"id":1741,"type":"article-journal","abstract":"Abstract\n            \n              Background\n              Indices of multimorbidity and deficit accumulation (ie, frailty indices) have been proposed as markers of biological aging. If true, changes in these indices over time should predict downstream changes in cognition and physical function, and mortality.\n            \n            \n              Methods\n              We examined associations that 8-year changes in (i) a multimorbidity index comprised of 9 chronic diseases and (ii) a frailty index (FI) based on deficit accumulation in functional, behavioral, and clinical characteristics had with subsequent measures of cognitive and physical function over 10 years. We drew data from 3 842 participants in the Action for Health in Diabetes clinical trial. They were aged 45–76 years at baseline and at risk for accelerated biological aging due to overweight/obesity and type 2 diabetes mellitus.\n            \n            \n              Results\n              A total of 1 501 (39%) of the cohort had 8-year increases of 1 among the 9 diseases tracked in the multimorbidity index and 868 (23%) had increases of ≥2. Those with greatest increases in multimorbidity tended to be older individuals, males, and non-Hispanic Whites. Greater FI increases tended to occur among individuals who were older, non-Hispanic White, heavier, and who had more baseline morbidities. Changes in multimorbidity and FI were moderately correlated (r = 0.26; p &amp;lt; .001). Increases in both multimorbidity and FI were associated with subsequently poorer composite cognitive function and 400-m walk speed and increased risk for death (all p &amp;lt; .001).\n            \n            \n              Conclusions\n              Accelerated biological aging, as captured by multimorbidity and frailty indices, predicts subsequent reduced function and mortality. Whether intensive lifestyle interventions generally targeting multimorbidity and FI reduce risks for downstream outcomes remains to be seen.\n              Clinical Trials Registration Number: NCT00017953","container-title":"The Journals of Gerontology: Series A","DOI":"10.1093/gerona/glab342","ISSN":"1079-5006, 1758-535X","issue":"8","language":"en","page":"1691-1698","source":"DOI.org (Crossref)","title":"Eight-Year Changes in Multimorbidity and Frailty in Adults With Type 2 Diabetes Mellitus: Associations With Cognitive and Physical Function and Mortality","title-short":"Eight-Year Changes in Multimorbidity and Frailty in Adults With Type 2 Diabetes Mellitus","volume":"77","author":[{"family":"Espeland","given":"Mark A"},{"family":"Justice","given":"Jamie Nicole"},{"family":"Bahnson","given":"Judy"},{"family":"Evans","given":"Joni K"},{"family":"Munshi","given":"Medha"},{"family":"Hayden","given":"Kathleen M"},{"family":"Simpson","given":"Felicia R"},{"family":"Johnson","given":"Karen C"},{"family":"Johnston","given":"Craig"},{"family":"Kritchevsky","given":"Stephen R"}],"editor":[{"family":"Lipsitz","given":"Lewis A"}],"issued":{"date-parts":[["2022",8,12]]}}}],"schema":"https://github.com/citation-style-language/schema/raw/master/csl-citation.json"} </w:instrText>
            </w:r>
            <w:r>
              <w:fldChar w:fldCharType="separate"/>
            </w:r>
            <w:r w:rsidRPr="004D270D">
              <w:rPr>
                <w:rFonts w:ascii="Calibri" w:hAnsi="Calibri" w:cs="Calibri"/>
              </w:rPr>
              <w:t>(24)</w:t>
            </w:r>
            <w:r>
              <w:fldChar w:fldCharType="end"/>
            </w:r>
          </w:p>
        </w:tc>
        <w:tc>
          <w:tcPr>
            <w:tcW w:w="1080" w:type="dxa"/>
          </w:tcPr>
          <w:p w14:paraId="2F926CEA" w14:textId="77777777" w:rsidR="00CD5045" w:rsidRPr="005C6FF6" w:rsidRDefault="00CD5045" w:rsidP="00E8356F">
            <w:pPr>
              <w:spacing w:line="276" w:lineRule="auto"/>
              <w:jc w:val="both"/>
              <w:rPr>
                <w:rFonts w:cstheme="minorHAnsi"/>
                <w:lang w:val="en-US"/>
              </w:rPr>
            </w:pPr>
            <w:r w:rsidRPr="00B72F51">
              <w:t>2022</w:t>
            </w:r>
          </w:p>
        </w:tc>
        <w:tc>
          <w:tcPr>
            <w:tcW w:w="1170" w:type="dxa"/>
          </w:tcPr>
          <w:p w14:paraId="63E4DC46" w14:textId="1EE8C0E4" w:rsidR="00CD5045" w:rsidRPr="005C6FF6" w:rsidRDefault="00CD5045" w:rsidP="00E8356F">
            <w:pPr>
              <w:spacing w:line="276" w:lineRule="auto"/>
              <w:jc w:val="both"/>
              <w:rPr>
                <w:rFonts w:cstheme="minorHAnsi"/>
                <w:lang w:val="en-US"/>
              </w:rPr>
            </w:pPr>
            <w:r>
              <w:rPr>
                <w:rFonts w:cstheme="minorHAnsi"/>
                <w:lang w:val="en-US"/>
              </w:rPr>
              <w:t>No</w:t>
            </w:r>
          </w:p>
        </w:tc>
        <w:tc>
          <w:tcPr>
            <w:tcW w:w="5490" w:type="dxa"/>
          </w:tcPr>
          <w:p w14:paraId="6A848720" w14:textId="7586588C" w:rsidR="00CD5045" w:rsidRPr="005C6FF6" w:rsidRDefault="00CD5045" w:rsidP="00E8356F">
            <w:pPr>
              <w:spacing w:line="276" w:lineRule="auto"/>
              <w:jc w:val="both"/>
              <w:rPr>
                <w:rFonts w:cstheme="minorHAnsi"/>
                <w:lang w:val="en-US"/>
              </w:rPr>
            </w:pPr>
            <w:r w:rsidRPr="00CD5045">
              <w:rPr>
                <w:rFonts w:cstheme="minorHAnsi"/>
                <w:lang w:val="en-US"/>
              </w:rPr>
              <w:t>National Institute of Diabetes and Digestive and Kidney Diseases, National Institutes of Health, Department of Health and Human Services</w:t>
            </w:r>
          </w:p>
        </w:tc>
      </w:tr>
      <w:tr w:rsidR="00CD5045" w:rsidRPr="005C6FF6" w14:paraId="75D7E1A0" w14:textId="7940C092" w:rsidTr="001F578E">
        <w:trPr>
          <w:trHeight w:val="78"/>
        </w:trPr>
        <w:tc>
          <w:tcPr>
            <w:tcW w:w="2689" w:type="dxa"/>
          </w:tcPr>
          <w:p w14:paraId="4CBF7561" w14:textId="77777777" w:rsidR="00CD5045" w:rsidRPr="005C6FF6" w:rsidRDefault="00CD5045" w:rsidP="00E8356F">
            <w:pPr>
              <w:spacing w:line="276" w:lineRule="auto"/>
              <w:jc w:val="both"/>
              <w:rPr>
                <w:rFonts w:cstheme="minorHAnsi"/>
              </w:rPr>
            </w:pPr>
            <w:r w:rsidRPr="00B72F51">
              <w:t>Akan et al.</w:t>
            </w:r>
            <w:r>
              <w:fldChar w:fldCharType="begin"/>
            </w:r>
            <w:r>
              <w:instrText xml:space="preserve"> ADDIN ZOTERO_ITEM CSL_CITATION {"citationID":"J9AgJ2I0","properties":{"formattedCitation":"(25)","plainCitation":"(25)","noteIndex":0},"citationItems":[{"id":1739,"uris":["http://zotero.org/users/local/7k4nTIex/items/S8ZYW2UY"],"itemData":{"id":1739,"type":"article-journal","container-title":"Revista da Associação Médica Brasileira","DOI":"10.1590/1806-9282.20220271","ISSN":"1806-9282, 0104-4230","issue":"8","journalAbbreviation":"Rev. Assoc. Med. Bras.","page":"1073-1077","source":"DOI.org (Crossref)","title":"Relationship between frailty, according to three frail scores, and clinical and laboratory parameters of the geriatric patients with type 2 Diabetes Mellitus","volume":"68","author":[{"family":"Akan","given":"Seyma"},{"family":"Aktas","given":"Gulali"}],"issued":{"date-parts":[["2022",8]]}}}],"schema":"https://github.com/citation-style-language/schema/raw/master/csl-citation.json"} </w:instrText>
            </w:r>
            <w:r>
              <w:fldChar w:fldCharType="separate"/>
            </w:r>
            <w:r w:rsidRPr="004D270D">
              <w:rPr>
                <w:rFonts w:ascii="Calibri" w:hAnsi="Calibri" w:cs="Calibri"/>
              </w:rPr>
              <w:t>(25)</w:t>
            </w:r>
            <w:r>
              <w:fldChar w:fldCharType="end"/>
            </w:r>
          </w:p>
        </w:tc>
        <w:tc>
          <w:tcPr>
            <w:tcW w:w="1080" w:type="dxa"/>
          </w:tcPr>
          <w:p w14:paraId="6806E234" w14:textId="77777777" w:rsidR="00CD5045" w:rsidRPr="005C6FF6" w:rsidRDefault="00CD5045" w:rsidP="00E8356F">
            <w:pPr>
              <w:spacing w:line="276" w:lineRule="auto"/>
              <w:jc w:val="both"/>
              <w:rPr>
                <w:rFonts w:cstheme="minorHAnsi"/>
                <w:lang w:val="en-US"/>
              </w:rPr>
            </w:pPr>
            <w:r w:rsidRPr="00B72F51">
              <w:t>2022</w:t>
            </w:r>
          </w:p>
        </w:tc>
        <w:tc>
          <w:tcPr>
            <w:tcW w:w="1170" w:type="dxa"/>
          </w:tcPr>
          <w:p w14:paraId="748CA93C" w14:textId="662FA60C" w:rsidR="00CD5045" w:rsidRPr="005C6FF6" w:rsidRDefault="001F578E" w:rsidP="00E8356F">
            <w:pPr>
              <w:spacing w:line="276" w:lineRule="auto"/>
              <w:jc w:val="both"/>
              <w:rPr>
                <w:rFonts w:cstheme="minorHAnsi"/>
                <w:lang w:val="en-US"/>
              </w:rPr>
            </w:pPr>
            <w:r>
              <w:rPr>
                <w:rFonts w:cstheme="minorHAnsi"/>
                <w:lang w:val="en-US"/>
              </w:rPr>
              <w:t>No</w:t>
            </w:r>
          </w:p>
        </w:tc>
        <w:tc>
          <w:tcPr>
            <w:tcW w:w="5490" w:type="dxa"/>
          </w:tcPr>
          <w:p w14:paraId="44289B19" w14:textId="0FB5B028" w:rsidR="00CD5045" w:rsidRPr="005C6FF6" w:rsidRDefault="001F578E" w:rsidP="00E8356F">
            <w:pPr>
              <w:spacing w:line="276" w:lineRule="auto"/>
              <w:jc w:val="both"/>
              <w:rPr>
                <w:rFonts w:cstheme="minorHAnsi"/>
                <w:lang w:val="en-US"/>
              </w:rPr>
            </w:pPr>
            <w:r>
              <w:rPr>
                <w:rFonts w:cstheme="minorHAnsi"/>
                <w:lang w:val="en-US"/>
              </w:rPr>
              <w:t>None</w:t>
            </w:r>
          </w:p>
        </w:tc>
      </w:tr>
      <w:tr w:rsidR="00CD5045" w:rsidRPr="005C6FF6" w14:paraId="5EF1D689" w14:textId="64D2E3DF" w:rsidTr="001F578E">
        <w:trPr>
          <w:trHeight w:val="78"/>
        </w:trPr>
        <w:tc>
          <w:tcPr>
            <w:tcW w:w="2689" w:type="dxa"/>
          </w:tcPr>
          <w:p w14:paraId="75F7B48D" w14:textId="77777777" w:rsidR="00CD5045" w:rsidRPr="005C6FF6" w:rsidRDefault="00CD5045" w:rsidP="00E8356F">
            <w:pPr>
              <w:spacing w:line="276" w:lineRule="auto"/>
              <w:jc w:val="both"/>
              <w:rPr>
                <w:rFonts w:cstheme="minorHAnsi"/>
              </w:rPr>
            </w:pPr>
            <w:r w:rsidRPr="00B72F51">
              <w:t>Leung et al.</w:t>
            </w:r>
            <w:r>
              <w:fldChar w:fldCharType="begin"/>
            </w:r>
            <w:r>
              <w:instrText xml:space="preserve"> ADDIN ZOTERO_ITEM CSL_CITATION {"citationID":"Gteabb69","properties":{"formattedCitation":"(26)","plainCitation":"(26)","noteIndex":0},"citationItems":[{"id":1746,"uris":["http://zotero.org/users/local/7k4nTIex/items/ESX9MWB8"],"itemData":{"id":1746,"type":"article-journal","abstract":"Abstract\n            \n              Background\n              Limited research has been conducted to risk stratify older adults with diabetes. Our objective was to reexamine the 2005–2006 classification systems in participants who are now 5 years older.\n            \n            \n              Methods\n              We examined a subsample of 884 community-residing older adults with the diagnosis of diabetes from the National Social Life, Health, and Aging Project. The primary objective was to utilize a latent class analysis (LCA) to fit a model to 11 comorbidities, comparing the 2010–2011 LCA model to that of 2005–2006. The secondary objective was to evaluate the association of the identified classes with frailty, disability, and 5-year mortality.\n            \n            \n              Results\n              Both 2005–2006 LCA and the 2010–2011 LCA model fit 3 similar comorbidity profiles: Class 1 with the lowest rates of nearly all comorbidities, Class 2 had highest rates of obesity, hypertension, arthritis, and incontinence, and Class 3 had the higher rates of myocardial infarctions, congestive heart failure, and stroke. When compared to the healthier Class 1 (class probability = 0.67), participants with a comorbidity profile with more prevalent cardiovascular conditions (Class 3; 0.09) were at higher risk of frailty and mortality, but not disability; whereas participants with a comorbidity profile with more prevalent geriatric syndrome conditions (Class 2; 0.24) were at higher risk of frailty and disability, but not mortality.\n            \n            \n              Conclusions\n              We reconfirmed 3 latent classes with distinct comorbidity profiles among older adults with diabetes. However, the complex relationships between comorbidity classes with frailty, disability, and mortality will likely require revision of the current rationale for stratified goal setting and treatment selection.","container-title":"The Journals of Gerontology: Series A","DOI":"10.1093/gerona/glab141","ISSN":"1079-5006, 1758-535X","issue":"11","language":"en","page":"2071-2079","source":"DOI.org (Crossref)","title":"Reexamining the Classification of Older Adults With Diabetes by Comorbidities and Exploring Relationships With Frailty, Disability, and 5-year Mortality","volume":"76","author":[{"family":"Leung","given":"Vania"},{"family":"Wroblewski","given":"Kristen"},{"family":"Schumm","given":"L Philip"},{"family":"Huisingh-Scheetz","given":"Megan"},{"family":"Huang","given":"Elbert S"}],"editor":[{"family":"Newman","given":"Anne B"}],"issued":{"date-parts":[["2021",10,13]]}}}],"schema":"https://github.com/citation-style-language/schema/raw/master/csl-citation.json"} </w:instrText>
            </w:r>
            <w:r>
              <w:fldChar w:fldCharType="separate"/>
            </w:r>
            <w:r w:rsidRPr="004D270D">
              <w:rPr>
                <w:rFonts w:ascii="Calibri" w:hAnsi="Calibri" w:cs="Calibri"/>
              </w:rPr>
              <w:t>(26)</w:t>
            </w:r>
            <w:r>
              <w:fldChar w:fldCharType="end"/>
            </w:r>
          </w:p>
        </w:tc>
        <w:tc>
          <w:tcPr>
            <w:tcW w:w="1080" w:type="dxa"/>
          </w:tcPr>
          <w:p w14:paraId="3AD6881F" w14:textId="77777777" w:rsidR="00CD5045" w:rsidRPr="005C6FF6" w:rsidRDefault="00CD5045" w:rsidP="00E8356F">
            <w:pPr>
              <w:spacing w:line="276" w:lineRule="auto"/>
              <w:jc w:val="both"/>
              <w:rPr>
                <w:rFonts w:cstheme="minorHAnsi"/>
                <w:lang w:val="en-US"/>
              </w:rPr>
            </w:pPr>
            <w:r w:rsidRPr="00B72F51">
              <w:t>2021</w:t>
            </w:r>
          </w:p>
        </w:tc>
        <w:tc>
          <w:tcPr>
            <w:tcW w:w="1170" w:type="dxa"/>
          </w:tcPr>
          <w:p w14:paraId="23E8F74E" w14:textId="59BF0287" w:rsidR="00CD5045" w:rsidRPr="005C6FF6" w:rsidRDefault="001F578E" w:rsidP="00E8356F">
            <w:pPr>
              <w:spacing w:line="276" w:lineRule="auto"/>
              <w:jc w:val="both"/>
              <w:rPr>
                <w:rFonts w:cstheme="minorHAnsi"/>
                <w:lang w:val="en-US"/>
              </w:rPr>
            </w:pPr>
            <w:r>
              <w:rPr>
                <w:rFonts w:cstheme="minorHAnsi"/>
                <w:lang w:val="en-US"/>
              </w:rPr>
              <w:t>No</w:t>
            </w:r>
          </w:p>
        </w:tc>
        <w:tc>
          <w:tcPr>
            <w:tcW w:w="5490" w:type="dxa"/>
          </w:tcPr>
          <w:p w14:paraId="097CE165" w14:textId="34115AA4" w:rsidR="00CD5045" w:rsidRPr="005C6FF6" w:rsidRDefault="001F578E" w:rsidP="001F578E">
            <w:pPr>
              <w:spacing w:line="276" w:lineRule="auto"/>
              <w:jc w:val="both"/>
              <w:rPr>
                <w:rFonts w:cstheme="minorHAnsi"/>
                <w:lang w:val="en-US"/>
              </w:rPr>
            </w:pPr>
            <w:r w:rsidRPr="001F578E">
              <w:rPr>
                <w:rFonts w:cstheme="minorHAnsi"/>
                <w:lang w:val="en-US"/>
              </w:rPr>
              <w:t>National</w:t>
            </w:r>
            <w:r>
              <w:rPr>
                <w:rFonts w:cstheme="minorHAnsi"/>
                <w:lang w:val="en-US"/>
              </w:rPr>
              <w:t xml:space="preserve"> </w:t>
            </w:r>
            <w:r w:rsidRPr="001F578E">
              <w:rPr>
                <w:rFonts w:cstheme="minorHAnsi"/>
                <w:lang w:val="en-US"/>
              </w:rPr>
              <w:t>Institute on Aging and the National Institutes of Health</w:t>
            </w:r>
          </w:p>
        </w:tc>
      </w:tr>
      <w:tr w:rsidR="00CD5045" w:rsidRPr="005C6FF6" w14:paraId="71715460" w14:textId="16DF8B14" w:rsidTr="001F578E">
        <w:trPr>
          <w:trHeight w:val="78"/>
        </w:trPr>
        <w:tc>
          <w:tcPr>
            <w:tcW w:w="2689" w:type="dxa"/>
          </w:tcPr>
          <w:p w14:paraId="7EC02A78" w14:textId="77777777" w:rsidR="00CD5045" w:rsidRPr="005C6FF6" w:rsidRDefault="00CD5045" w:rsidP="00E8356F">
            <w:pPr>
              <w:spacing w:line="276" w:lineRule="auto"/>
              <w:jc w:val="both"/>
              <w:rPr>
                <w:rFonts w:cstheme="minorHAnsi"/>
              </w:rPr>
            </w:pPr>
            <w:r w:rsidRPr="00B72F51">
              <w:t>Presley et al.</w:t>
            </w:r>
            <w:r>
              <w:t xml:space="preserve"> </w:t>
            </w:r>
            <w:r>
              <w:fldChar w:fldCharType="begin"/>
            </w:r>
            <w:r>
              <w:instrText xml:space="preserve"> ADDIN ZOTERO_ITEM CSL_CITATION {"citationID":"EMQAK3po","properties":{"formattedCitation":"(27)","plainCitation":"(27)","noteIndex":0},"citationItems":[{"id":1751,"uris":["http://zotero.org/users/local/7k4nTIex/items/9GAH3T86"],"itemData":{"id":1751,"type":"article-journal","abstract":"BACKGROUND: It is unknown whether observational studies evaluating the association between antidiabetic medications and mortality adequately account for frailty. Our objectives were to evaluate if frailty was a potential confounder in the relationship between antidiabetic medication regimen and mortality and how well administrative and clinical electronic health record (EHR) data account for frailty.\nMETHODS: We conducted a retrospective cohort study in a single Veterans Health Administration (VHA) healthcare system of 500 hospitalizations-the majority due to heart failure-of Veterans who received regular VHA care and initiated type 2 diabetes treatment from 2001 to 2008. We measured frailty using a modified frailty index (FI, &gt;0.21 frail). We obtained antidiabetic medication regimen and time-to-death from administrative sources. We compared FI among patients on different antidiabetic regimens. Stepwise Cox proportional hazards regression estimated time-to-death by demographic, administrative, clinical EHR, and FI data.\nRESULTS: Median FI was 0.22 (interquartile range 0.18, 0.27). Frailty differed across antidiabetic regimens (p &lt; .001). An FI increase of 0.05 was associated with an increased risk of death (hazard ratio 1.45, 95% confidence interval 1.32, 1.60). Cox proportional hazards model for time-to-death including demographic, administrative, and clinical EHR data had a c-statistic of 0.70; adding FI showed marginal improvement (c-statistic 0.72).\nCONCLUSIONS: Frailty was associated with antidiabetic regimen and death, and may confound that relationship. Demographic, administrative, and clinical EHR data, commonly used to balance differences among exposure groups, performed moderately well in assessing risk of death, with minimal gain from adding frailty. Study design and analytic techniques can help minimize potential confounding by frailty in observational studies.","container-title":"The Journals of Gerontology. Series A, Biological Sciences and Medical Sciences","DOI":"10.1093/gerona/gly224","ISSN":"1758-535X","issue":"8","journalAbbreviation":"J Gerontol A Biol Sci Med Sci","language":"eng","note":"PMID: 30256914\nPMCID: PMC6625595","page":"1282-1288","source":"PubMed","title":"Evaluation of Frailty as an Unmeasured Confounder in Observational Studies of Antidiabetic Medications","volume":"74","author":[{"family":"Presley","given":"Caroline A."},{"family":"Chipman","given":"Jonathan"},{"family":"Min","given":"Jea Young"},{"family":"Grijalva","given":"Carlos G."},{"family":"Greevy","given":"Robert A."},{"family":"Griffin","given":"Marie R."},{"family":"Roumie","given":"Christianne L."}],"issued":{"date-parts":[["2019",7,12]]}}}],"schema":"https://github.com/citation-style-language/schema/raw/master/csl-citation.json"} </w:instrText>
            </w:r>
            <w:r>
              <w:fldChar w:fldCharType="separate"/>
            </w:r>
            <w:r w:rsidRPr="004D270D">
              <w:rPr>
                <w:rFonts w:ascii="Calibri" w:hAnsi="Calibri" w:cs="Calibri"/>
              </w:rPr>
              <w:t>(27)</w:t>
            </w:r>
            <w:r>
              <w:fldChar w:fldCharType="end"/>
            </w:r>
          </w:p>
        </w:tc>
        <w:tc>
          <w:tcPr>
            <w:tcW w:w="1080" w:type="dxa"/>
          </w:tcPr>
          <w:p w14:paraId="2D2A4298" w14:textId="77777777" w:rsidR="00CD5045" w:rsidRPr="005C6FF6" w:rsidRDefault="00CD5045" w:rsidP="00E8356F">
            <w:pPr>
              <w:spacing w:line="276" w:lineRule="auto"/>
              <w:jc w:val="both"/>
              <w:rPr>
                <w:rFonts w:cstheme="minorHAnsi"/>
              </w:rPr>
            </w:pPr>
            <w:r w:rsidRPr="00B72F51">
              <w:t>2019</w:t>
            </w:r>
          </w:p>
        </w:tc>
        <w:tc>
          <w:tcPr>
            <w:tcW w:w="1170" w:type="dxa"/>
          </w:tcPr>
          <w:p w14:paraId="0FD5CB80" w14:textId="231E095B" w:rsidR="00CD5045" w:rsidRPr="005C6FF6" w:rsidRDefault="00A976FB" w:rsidP="00E8356F">
            <w:pPr>
              <w:spacing w:line="276" w:lineRule="auto"/>
              <w:jc w:val="both"/>
              <w:rPr>
                <w:rFonts w:cstheme="minorHAnsi"/>
                <w:lang w:val="en-US"/>
              </w:rPr>
            </w:pPr>
            <w:r>
              <w:rPr>
                <w:rFonts w:cstheme="minorHAnsi"/>
                <w:lang w:val="en-US"/>
              </w:rPr>
              <w:t>No</w:t>
            </w:r>
          </w:p>
        </w:tc>
        <w:tc>
          <w:tcPr>
            <w:tcW w:w="5490" w:type="dxa"/>
          </w:tcPr>
          <w:p w14:paraId="18E73843" w14:textId="26426997" w:rsidR="00CD5045" w:rsidRPr="005C6FF6" w:rsidRDefault="00A976FB" w:rsidP="00E8356F">
            <w:pPr>
              <w:spacing w:line="276" w:lineRule="auto"/>
              <w:jc w:val="both"/>
              <w:rPr>
                <w:rFonts w:cstheme="minorHAnsi"/>
                <w:lang w:val="en-US"/>
              </w:rPr>
            </w:pPr>
            <w:r w:rsidRPr="00A976FB">
              <w:rPr>
                <w:rFonts w:cstheme="minorHAnsi"/>
                <w:lang w:val="en-US"/>
              </w:rPr>
              <w:t>Veterans Affairs Clinical Science Research and Development [CX000570-06 to C.L.R.]; by National Institutes of Health – National Institute on Aging [R01AG043471 to C.G.G]; by Vanderbilt Center for Diabetes Translation Research [P30DK092986 to C.L.R.]</w:t>
            </w:r>
          </w:p>
        </w:tc>
      </w:tr>
      <w:tr w:rsidR="00CD5045" w:rsidRPr="005C6FF6" w14:paraId="1036A3A4" w14:textId="79662C71" w:rsidTr="001F578E">
        <w:trPr>
          <w:trHeight w:val="78"/>
        </w:trPr>
        <w:tc>
          <w:tcPr>
            <w:tcW w:w="2689" w:type="dxa"/>
          </w:tcPr>
          <w:p w14:paraId="23BED326" w14:textId="77777777" w:rsidR="00CD5045" w:rsidRPr="005C6FF6" w:rsidRDefault="00CD5045" w:rsidP="00E8356F">
            <w:pPr>
              <w:spacing w:line="276" w:lineRule="auto"/>
              <w:jc w:val="both"/>
              <w:rPr>
                <w:rFonts w:cstheme="minorHAnsi"/>
              </w:rPr>
            </w:pPr>
            <w:r w:rsidRPr="00B72F51">
              <w:t>Kitamura et al.</w:t>
            </w:r>
            <w:r>
              <w:t xml:space="preserve"> </w:t>
            </w:r>
            <w:r>
              <w:fldChar w:fldCharType="begin"/>
            </w:r>
            <w:r>
              <w:instrText xml:space="preserve"> ADDIN ZOTERO_ITEM CSL_CITATION {"citationID":"PpZBrPCt","properties":{"formattedCitation":"(28)","plainCitation":"(28)","noteIndex":0},"citationItems":[{"id":1749,"uris":["http://zotero.org/users/local/7k4nTIex/items/ERBP7HUG"],"itemData":{"id":1749,"type":"article-journal","abstract":"Aim\n              Evidence is limited on how frailty affects the association between diabetes and adverse outcomes at the population level. The present community‐based study aimed to clarify the relative risks of death and disability in older Japanese adults with diabetes, frailty, both or neither.\n            \n            \n              Methods\n              The present prospective study analyzed data from 1271 Japanese residents aged ≥65 years in Kusatsu town in Gunma Prefecture, Japan, who participated in annual health checkups carried out between 2002 and 2011, and were initially free of disability. A Cox proportional hazards regression model was used to identify associations of diabetes and frailty with all‐cause mortality and incident disability.\n            \n            \n              Results\n              \n                Among the 1271 participants, 176 (14%) had diabetes (mean hemoglobin A1c 7.5%, body mass index 24.2 kg/m\n                2\n                , 45% using diabetes medications) and 151 (12%) had frailty at baseline. Compared with non‐frail participants without diabetes, those with diabetes and frailty had higher risks of mortality (multivariable hazard ratio 5.0, 95% CI 2.4–10.3) and incident disability (hazard ratio 3.9, 95% CI 2.1–7.3). In contrast, non‐frail participants with diabetes did not have a significantly increased risk of mortality, although they had a higher tendency for the incidence of disability, as compared with non‐frail participants without diabetes.\n              \n            \n            \n              Conclusions\n              \n                At the population level, the risks of death and disability in persons with mild diabetes were strongly affected by the presence of frailty. From a community‐based perspective, diabetes‐related mortality and disability incidence might be reduced by preventing or improving frailty in conjunction with glycemic control.\n                Geriatr Gerontol Int 2019; 19: 423–428\n                .","container-title":"Geriatrics &amp; Gerontology International","DOI":"10.1111/ggi.13637","ISSN":"1444-1586, 1447-0594","issue":"5","journalAbbreviation":"Geriatrics Gerontology Int","language":"en","page":"423-428","source":"DOI.org (Crossref)","title":"Combined effect of diabetes and frailty on mortality and incident disability in older Japanese adults","volume":"19","author":[{"family":"Kitamura","given":"Akihiko"},{"family":"Taniguchi","given":"Yu"},{"family":"Seino","given":"Satoshi"},{"family":"Yokoyama","given":"Yuri"},{"family":"Amano","given":"Hidenori"},{"family":"Fujiwara","given":"Yoshinori"},{"family":"Shinkai","given":"Shoji"}],"issued":{"date-parts":[["2019",5]]}}}],"schema":"https://github.com/citation-style-language/schema/raw/master/csl-citation.json"} </w:instrText>
            </w:r>
            <w:r>
              <w:fldChar w:fldCharType="separate"/>
            </w:r>
            <w:r w:rsidRPr="004D270D">
              <w:rPr>
                <w:rFonts w:ascii="Calibri" w:hAnsi="Calibri" w:cs="Calibri"/>
              </w:rPr>
              <w:t>(28)</w:t>
            </w:r>
            <w:r>
              <w:fldChar w:fldCharType="end"/>
            </w:r>
          </w:p>
        </w:tc>
        <w:tc>
          <w:tcPr>
            <w:tcW w:w="1080" w:type="dxa"/>
          </w:tcPr>
          <w:p w14:paraId="6AB71E69" w14:textId="77777777" w:rsidR="00CD5045" w:rsidRPr="005C6FF6" w:rsidRDefault="00CD5045" w:rsidP="00E8356F">
            <w:pPr>
              <w:spacing w:line="276" w:lineRule="auto"/>
              <w:jc w:val="both"/>
              <w:rPr>
                <w:rFonts w:cstheme="minorHAnsi"/>
              </w:rPr>
            </w:pPr>
            <w:r w:rsidRPr="00B72F51">
              <w:t>2019</w:t>
            </w:r>
          </w:p>
        </w:tc>
        <w:tc>
          <w:tcPr>
            <w:tcW w:w="1170" w:type="dxa"/>
          </w:tcPr>
          <w:p w14:paraId="6A1F5D0D" w14:textId="2CC09FD0" w:rsidR="00CD5045" w:rsidRPr="005C6FF6" w:rsidRDefault="00A976FB" w:rsidP="00E8356F">
            <w:pPr>
              <w:spacing w:line="276" w:lineRule="auto"/>
              <w:jc w:val="both"/>
              <w:rPr>
                <w:rFonts w:cstheme="minorHAnsi"/>
                <w:lang w:val="en-US"/>
              </w:rPr>
            </w:pPr>
            <w:r>
              <w:rPr>
                <w:rFonts w:cstheme="minorHAnsi"/>
                <w:lang w:val="en-US"/>
              </w:rPr>
              <w:t>No</w:t>
            </w:r>
          </w:p>
        </w:tc>
        <w:tc>
          <w:tcPr>
            <w:tcW w:w="5490" w:type="dxa"/>
          </w:tcPr>
          <w:p w14:paraId="5FC3DD8A" w14:textId="254E79AB" w:rsidR="00CD5045" w:rsidRPr="005C6FF6" w:rsidRDefault="00A976FB" w:rsidP="00A976FB">
            <w:pPr>
              <w:spacing w:line="276" w:lineRule="auto"/>
              <w:jc w:val="both"/>
              <w:rPr>
                <w:rFonts w:cstheme="minorHAnsi"/>
                <w:lang w:val="en-US"/>
              </w:rPr>
            </w:pPr>
            <w:r w:rsidRPr="00A976FB">
              <w:rPr>
                <w:rFonts w:cstheme="minorHAnsi"/>
                <w:lang w:val="en-US"/>
              </w:rPr>
              <w:t>Ministry of</w:t>
            </w:r>
            <w:r>
              <w:rPr>
                <w:rFonts w:cstheme="minorHAnsi"/>
                <w:lang w:val="en-US"/>
              </w:rPr>
              <w:t xml:space="preserve"> </w:t>
            </w:r>
            <w:r w:rsidRPr="00A976FB">
              <w:rPr>
                <w:rFonts w:cstheme="minorHAnsi"/>
                <w:lang w:val="en-US"/>
              </w:rPr>
              <w:t>Education, Culture, Sports, Science and Technology, Japan</w:t>
            </w:r>
          </w:p>
        </w:tc>
      </w:tr>
      <w:tr w:rsidR="00CD5045" w:rsidRPr="005C6FF6" w14:paraId="6012FFCF" w14:textId="7816E5F3" w:rsidTr="001F578E">
        <w:trPr>
          <w:trHeight w:val="78"/>
        </w:trPr>
        <w:tc>
          <w:tcPr>
            <w:tcW w:w="2689" w:type="dxa"/>
          </w:tcPr>
          <w:p w14:paraId="1B3087F2" w14:textId="77777777" w:rsidR="00CD5045" w:rsidRPr="005C6FF6" w:rsidRDefault="00CD5045" w:rsidP="00E8356F">
            <w:pPr>
              <w:spacing w:line="276" w:lineRule="auto"/>
              <w:jc w:val="both"/>
              <w:rPr>
                <w:rFonts w:cstheme="minorHAnsi"/>
              </w:rPr>
            </w:pPr>
            <w:r w:rsidRPr="00B72F51">
              <w:t xml:space="preserve">Ferri-Guerra et al. </w:t>
            </w:r>
            <w:r>
              <w:fldChar w:fldCharType="begin"/>
            </w:r>
            <w:r>
              <w:instrText xml:space="preserve"> ADDIN ZOTERO_ITEM CSL_CITATION {"citationID":"YEYi9MUj","properties":{"formattedCitation":"(29)","plainCitation":"(29)","noteIndex":0},"citationItems":[{"id":1748,"uris":["http://zotero.org/users/local/7k4nTIex/items/MWSWD4N5"],"itemData":{"id":1748,"type":"article-journal","abstract":"Background: Diabetes (DM) is associated with an accelerated aging that promotes frailty, a state of vulnerability to stressors, characterized by multisystem decline that results in diminished intrinsic reserve and is associated with morbidity, mortality and utilization. Research suggests a bidirectional relationship between frailty and diabetes. Frailty is associated with mortality in patients with diabetes, but its prevalence and impact on hospitalizations are not well known. Objectives: Determine the association of frailty with all-cause hospitalizations and mortality in older Veterans with diabetes. Design: Retrospective cohort. Setting: Outpatient. Participants: Veterans 65 years and older with diabetes who were identified as frail through calculation of a 44-item frailty index. Measurements: The FI was constructed as a proportion of healthcare variables (demographics, comorbidities, medications, laboratory tests, and ADLs) at the time of the screening. At the end of follow up, data was aggregated on all-cause hospitalizations and mortality and compared non-frail (robust, FI≤ .10 and prefrail FI=&gt;.10, &lt;.21) and frail (FI≥.21) patients. After adjusting for age, race, ethnicity, median income, history of hospitalizations, comorbidities, duration of DM and glycemic control, the association of frailty with all-cause hospitalizations was carried out according to the Andersen-Gill model, accounting for repeated hospitalizations and the association with all-cause mortality using a multivariate Cox proportional hazards regression model. Results: We identified 763 patients with diabetes, mean age 72.9 (SD=6.8) years, 50.5% were frail. After a median follow-up of 561 days (IQR=172), 37.0% they had 673 hospitalizations. After adjustment for covariates, frailty was associated with higher all-cause hospitalizations, hazard ratio (HR)=1.71 (95%CI:1.31-2.24), p&lt;.0001, and greater mortality, HR=2.05 (95%CI:1.16-3.64), p=.014. Conclusions: Frailty was independently associated with all-cause hospitalizations and mortality in older Veterans with diabetes. Interventions to reduce the burden of frailty may be helpful to improve outcomes in older patients with diabetes.","container-title":"Journal of Frailty &amp; Aging","DOI":"10.14283/jfa.2019.31","ISSN":"22734309","journalAbbreviation":"J Prev Alz Dis","page":"1-7","source":"DOI.org (Crossref)","title":"THE ASSOCIATION OF FRAILTY WITH HOSPITALIZATIONS AND MORTALITY AMONG COMMUNITY DWELLING OLDER ADULTS WITH DIABETES","author":[{"family":"Ferri-Guerra","given":"J."},{"family":"Aparicio-Ugarriza","given":"R."},{"family":"Salguero","given":"D."},{"family":"Baskaran","given":"D."},{"family":"Mohammed","given":"Y.N."},{"family":"Florez","given":"H."},{"family":"Ruiz","given":"J.G."}],"issued":{"date-parts":[["2019"]]}}}],"schema":"https://github.com/citation-style-language/schema/raw/master/csl-citation.json"} </w:instrText>
            </w:r>
            <w:r>
              <w:fldChar w:fldCharType="separate"/>
            </w:r>
            <w:r w:rsidRPr="004D270D">
              <w:rPr>
                <w:rFonts w:ascii="Calibri" w:hAnsi="Calibri" w:cs="Calibri"/>
              </w:rPr>
              <w:t>(29)</w:t>
            </w:r>
            <w:r>
              <w:fldChar w:fldCharType="end"/>
            </w:r>
          </w:p>
        </w:tc>
        <w:tc>
          <w:tcPr>
            <w:tcW w:w="1080" w:type="dxa"/>
          </w:tcPr>
          <w:p w14:paraId="2FDC1FB0" w14:textId="77777777" w:rsidR="00CD5045" w:rsidRPr="005C6FF6" w:rsidRDefault="00CD5045" w:rsidP="00E8356F">
            <w:pPr>
              <w:spacing w:line="276" w:lineRule="auto"/>
              <w:jc w:val="both"/>
              <w:rPr>
                <w:rFonts w:cstheme="minorHAnsi"/>
              </w:rPr>
            </w:pPr>
            <w:r w:rsidRPr="00B72F51">
              <w:t>2020</w:t>
            </w:r>
          </w:p>
        </w:tc>
        <w:tc>
          <w:tcPr>
            <w:tcW w:w="1170" w:type="dxa"/>
          </w:tcPr>
          <w:p w14:paraId="0537E03F" w14:textId="30448B9B" w:rsidR="00CD5045" w:rsidRPr="005C6FF6" w:rsidRDefault="00A976FB" w:rsidP="00E8356F">
            <w:pPr>
              <w:spacing w:line="276" w:lineRule="auto"/>
              <w:jc w:val="both"/>
              <w:rPr>
                <w:rFonts w:cstheme="minorHAnsi"/>
                <w:lang w:val="en-US"/>
              </w:rPr>
            </w:pPr>
            <w:r>
              <w:rPr>
                <w:rFonts w:cstheme="minorHAnsi"/>
                <w:lang w:val="en-US"/>
              </w:rPr>
              <w:t>No</w:t>
            </w:r>
          </w:p>
        </w:tc>
        <w:tc>
          <w:tcPr>
            <w:tcW w:w="5490" w:type="dxa"/>
          </w:tcPr>
          <w:p w14:paraId="21808DEB" w14:textId="37ED24B2" w:rsidR="00CD5045" w:rsidRPr="005C6FF6" w:rsidRDefault="00A976FB" w:rsidP="00A976FB">
            <w:pPr>
              <w:spacing w:line="276" w:lineRule="auto"/>
              <w:jc w:val="both"/>
              <w:rPr>
                <w:rFonts w:cstheme="minorHAnsi"/>
                <w:lang w:val="en-US"/>
              </w:rPr>
            </w:pPr>
            <w:r w:rsidRPr="00A976FB">
              <w:rPr>
                <w:rFonts w:cstheme="minorHAnsi"/>
                <w:lang w:val="en-US"/>
              </w:rPr>
              <w:t>Miami VA Healthcare</w:t>
            </w:r>
            <w:r>
              <w:rPr>
                <w:rFonts w:cstheme="minorHAnsi"/>
                <w:lang w:val="en-US"/>
              </w:rPr>
              <w:t xml:space="preserve"> </w:t>
            </w:r>
            <w:r w:rsidRPr="00A976FB">
              <w:rPr>
                <w:rFonts w:cstheme="minorHAnsi"/>
                <w:lang w:val="en-US"/>
              </w:rPr>
              <w:t>System GRECC</w:t>
            </w:r>
          </w:p>
        </w:tc>
      </w:tr>
      <w:tr w:rsidR="00CD5045" w:rsidRPr="005C6FF6" w14:paraId="72B36C6C" w14:textId="5BD146E9" w:rsidTr="001F578E">
        <w:trPr>
          <w:trHeight w:val="78"/>
        </w:trPr>
        <w:tc>
          <w:tcPr>
            <w:tcW w:w="2689" w:type="dxa"/>
          </w:tcPr>
          <w:p w14:paraId="53EC8C61" w14:textId="77777777" w:rsidR="00CD5045" w:rsidRPr="005C6FF6" w:rsidRDefault="00CD5045" w:rsidP="00E8356F">
            <w:pPr>
              <w:spacing w:line="276" w:lineRule="auto"/>
              <w:jc w:val="both"/>
              <w:rPr>
                <w:rFonts w:cstheme="minorHAnsi"/>
              </w:rPr>
            </w:pPr>
            <w:r w:rsidRPr="00B72F51">
              <w:t>Chao et al.</w:t>
            </w:r>
            <w:r>
              <w:t xml:space="preserve"> </w:t>
            </w:r>
            <w:r>
              <w:fldChar w:fldCharType="begin"/>
            </w:r>
            <w:r>
              <w:instrText xml:space="preserve"> ADDIN ZOTERO_ITEM CSL_CITATION {"citationID":"F9PTX5P9","properties":{"formattedCitation":"(30)","plainCitation":"(30)","noteIndex":0},"citationItems":[{"id":1754,"uris":["http://zotero.org/users/local/7k4nTIex/items/9SUJ3E9Y"],"itemData":{"id":1754,"type":"article-journal","container-title":"Cardiovascular Diabetology","DOI":"10.1186/s12933-018-0772-2","ISSN":"1475-2840","issue":"1","journalAbbreviation":"Cardiovasc Diabetol","language":"en","page":"130","source":"DOI.org (Crossref)","title":"Both pre-frailty and frailty increase healthcare utilization and adverse health outcomes in patients with type 2 diabetes mellitus","volume":"17","author":[{"family":"Chao","given":"Chia-Ter"},{"family":"Wang","given":"Jui"},{"family":"Chien","given":"Kuo-Liong"},{"literal":"COhort of GEriatric Nephrology in NTUH (COGENT) study group"}],"issued":{"date-parts":[["2018",12]]}}}],"schema":"https://github.com/citation-style-language/schema/raw/master/csl-citation.json"} </w:instrText>
            </w:r>
            <w:r>
              <w:fldChar w:fldCharType="separate"/>
            </w:r>
            <w:r w:rsidRPr="004D270D">
              <w:rPr>
                <w:rFonts w:ascii="Calibri" w:hAnsi="Calibri" w:cs="Calibri"/>
              </w:rPr>
              <w:t>(30)</w:t>
            </w:r>
            <w:r>
              <w:fldChar w:fldCharType="end"/>
            </w:r>
          </w:p>
        </w:tc>
        <w:tc>
          <w:tcPr>
            <w:tcW w:w="1080" w:type="dxa"/>
          </w:tcPr>
          <w:p w14:paraId="34D23975" w14:textId="77777777" w:rsidR="00CD5045" w:rsidRPr="005C6FF6" w:rsidRDefault="00CD5045" w:rsidP="00E8356F">
            <w:pPr>
              <w:spacing w:line="276" w:lineRule="auto"/>
              <w:jc w:val="both"/>
              <w:rPr>
                <w:rFonts w:cstheme="minorHAnsi"/>
              </w:rPr>
            </w:pPr>
            <w:r w:rsidRPr="00B72F51">
              <w:t>2018</w:t>
            </w:r>
          </w:p>
        </w:tc>
        <w:tc>
          <w:tcPr>
            <w:tcW w:w="1170" w:type="dxa"/>
          </w:tcPr>
          <w:p w14:paraId="360D0654" w14:textId="03405C66" w:rsidR="00CD5045" w:rsidRPr="005C6FF6" w:rsidRDefault="00A976FB" w:rsidP="00E8356F">
            <w:pPr>
              <w:spacing w:line="276" w:lineRule="auto"/>
              <w:jc w:val="both"/>
              <w:rPr>
                <w:rFonts w:cstheme="minorHAnsi"/>
                <w:lang w:val="en-US"/>
              </w:rPr>
            </w:pPr>
            <w:r>
              <w:rPr>
                <w:rFonts w:cstheme="minorHAnsi"/>
                <w:lang w:val="en-US"/>
              </w:rPr>
              <w:t>No</w:t>
            </w:r>
          </w:p>
        </w:tc>
        <w:tc>
          <w:tcPr>
            <w:tcW w:w="5490" w:type="dxa"/>
          </w:tcPr>
          <w:p w14:paraId="069A50FC" w14:textId="440A2544" w:rsidR="00CD5045" w:rsidRPr="005C6FF6" w:rsidRDefault="00A976FB" w:rsidP="00A976FB">
            <w:pPr>
              <w:spacing w:line="276" w:lineRule="auto"/>
              <w:jc w:val="both"/>
              <w:rPr>
                <w:rFonts w:cstheme="minorHAnsi"/>
                <w:lang w:val="en-US"/>
              </w:rPr>
            </w:pPr>
            <w:r w:rsidRPr="00A976FB">
              <w:rPr>
                <w:rFonts w:cstheme="minorHAnsi"/>
                <w:lang w:val="en-US"/>
              </w:rPr>
              <w:t>National Taiwan University Hospital</w:t>
            </w:r>
            <w:r>
              <w:rPr>
                <w:rFonts w:cstheme="minorHAnsi"/>
                <w:lang w:val="en-US"/>
              </w:rPr>
              <w:t xml:space="preserve"> </w:t>
            </w:r>
            <w:proofErr w:type="spellStart"/>
            <w:r w:rsidRPr="00A976FB">
              <w:rPr>
                <w:rFonts w:cstheme="minorHAnsi"/>
                <w:lang w:val="en-US"/>
              </w:rPr>
              <w:t>BeiHu</w:t>
            </w:r>
            <w:proofErr w:type="spellEnd"/>
            <w:r w:rsidRPr="00A976FB">
              <w:rPr>
                <w:rFonts w:cstheme="minorHAnsi"/>
                <w:lang w:val="en-US"/>
              </w:rPr>
              <w:t xml:space="preserve"> branch, and the Ministry of Science and Technology, Taiwan</w:t>
            </w:r>
          </w:p>
        </w:tc>
      </w:tr>
      <w:tr w:rsidR="00CD5045" w:rsidRPr="005C6FF6" w14:paraId="6A8E24B3" w14:textId="69217C15" w:rsidTr="001F578E">
        <w:trPr>
          <w:trHeight w:val="78"/>
        </w:trPr>
        <w:tc>
          <w:tcPr>
            <w:tcW w:w="2689" w:type="dxa"/>
          </w:tcPr>
          <w:p w14:paraId="6853660A" w14:textId="77777777" w:rsidR="00CD5045" w:rsidRPr="005C6FF6" w:rsidRDefault="00CD5045" w:rsidP="00E8356F">
            <w:pPr>
              <w:spacing w:line="276" w:lineRule="auto"/>
              <w:jc w:val="both"/>
              <w:rPr>
                <w:rFonts w:cstheme="minorHAnsi"/>
              </w:rPr>
            </w:pPr>
            <w:r w:rsidRPr="00B72F51">
              <w:t>Li et al.</w:t>
            </w:r>
            <w:r>
              <w:t xml:space="preserve"> </w:t>
            </w:r>
            <w:r>
              <w:fldChar w:fldCharType="begin"/>
            </w:r>
            <w:r>
              <w:instrText xml:space="preserve"> ADDIN ZOTERO_ITEM CSL_CITATION {"citationID":"nQvEujf8","properties":{"formattedCitation":"(31)","plainCitation":"(31)","noteIndex":0},"citationItems":[{"id":1756,"uris":["http://zotero.org/users/local/7k4nTIex/items/NLYB3UZW"],"itemData":{"id":1756,"type":"article-journal","container-title":"Clinical Interventions in Aging","DOI":"10.2147/CIA.S183681","ISSN":"1178-1998","journalAbbreviation":"CIA","language":"en","page":"2295-2300","source":"DOI.org (Crossref)","title":"Frailty and health care use among community-dwelling older adults with diabetes: a population-based study","title-short":"Frailty and health care use among community-dwelling older adults with diabetes","volume":"Volume 13","author":[{"family":"Li","given":"Chia-Lin"},{"family":"Stanaway","given":"Fiona F"},{"family":"Lin","given":"Jen-Der"},{"family":"Chang","given":"Hsing-Yi"}],"issued":{"date-parts":[["2018",11]]}}}],"schema":"https://github.com/citation-style-language/schema/raw/master/csl-citation.json"} </w:instrText>
            </w:r>
            <w:r>
              <w:fldChar w:fldCharType="separate"/>
            </w:r>
            <w:r w:rsidRPr="004D270D">
              <w:rPr>
                <w:rFonts w:ascii="Calibri" w:hAnsi="Calibri" w:cs="Calibri"/>
              </w:rPr>
              <w:t>(31)</w:t>
            </w:r>
            <w:r>
              <w:fldChar w:fldCharType="end"/>
            </w:r>
          </w:p>
        </w:tc>
        <w:tc>
          <w:tcPr>
            <w:tcW w:w="1080" w:type="dxa"/>
          </w:tcPr>
          <w:p w14:paraId="627E82BE" w14:textId="77777777" w:rsidR="00CD5045" w:rsidRPr="005C6FF6" w:rsidRDefault="00CD5045" w:rsidP="00E8356F">
            <w:pPr>
              <w:spacing w:line="276" w:lineRule="auto"/>
              <w:jc w:val="both"/>
              <w:rPr>
                <w:rFonts w:cstheme="minorHAnsi"/>
              </w:rPr>
            </w:pPr>
            <w:r w:rsidRPr="00B72F51">
              <w:t>2018</w:t>
            </w:r>
          </w:p>
        </w:tc>
        <w:tc>
          <w:tcPr>
            <w:tcW w:w="1170" w:type="dxa"/>
          </w:tcPr>
          <w:p w14:paraId="3E4A2124" w14:textId="3F0F0036" w:rsidR="00CD5045" w:rsidRPr="005C6FF6" w:rsidRDefault="00A976FB" w:rsidP="00E8356F">
            <w:pPr>
              <w:spacing w:line="276" w:lineRule="auto"/>
              <w:jc w:val="both"/>
              <w:rPr>
                <w:rFonts w:cstheme="minorHAnsi"/>
                <w:lang w:val="en-US"/>
              </w:rPr>
            </w:pPr>
            <w:r>
              <w:rPr>
                <w:rFonts w:cstheme="minorHAnsi"/>
                <w:lang w:val="en-US"/>
              </w:rPr>
              <w:t>No</w:t>
            </w:r>
          </w:p>
        </w:tc>
        <w:tc>
          <w:tcPr>
            <w:tcW w:w="5490" w:type="dxa"/>
          </w:tcPr>
          <w:p w14:paraId="44A215BC" w14:textId="7E5AE5BC" w:rsidR="00CD5045" w:rsidRPr="005C6FF6" w:rsidRDefault="00A976FB" w:rsidP="00E8356F">
            <w:pPr>
              <w:spacing w:line="276" w:lineRule="auto"/>
              <w:jc w:val="both"/>
              <w:rPr>
                <w:rFonts w:cstheme="minorHAnsi"/>
                <w:lang w:val="en-US"/>
              </w:rPr>
            </w:pPr>
            <w:r w:rsidRPr="00A976FB">
              <w:rPr>
                <w:rFonts w:cstheme="minorHAnsi"/>
                <w:lang w:val="en-US"/>
              </w:rPr>
              <w:t>Ministry of Science and Technology, Taiwan.</w:t>
            </w:r>
          </w:p>
        </w:tc>
      </w:tr>
      <w:tr w:rsidR="00CD5045" w:rsidRPr="005C6FF6" w14:paraId="18ECFD71" w14:textId="19289A8D" w:rsidTr="001F578E">
        <w:trPr>
          <w:trHeight w:val="78"/>
        </w:trPr>
        <w:tc>
          <w:tcPr>
            <w:tcW w:w="2689" w:type="dxa"/>
          </w:tcPr>
          <w:p w14:paraId="6A22D253" w14:textId="77777777" w:rsidR="00CD5045" w:rsidRPr="005C6FF6" w:rsidRDefault="00CD5045" w:rsidP="00E8356F">
            <w:pPr>
              <w:spacing w:line="276" w:lineRule="auto"/>
              <w:jc w:val="both"/>
              <w:rPr>
                <w:rFonts w:cstheme="minorHAnsi"/>
              </w:rPr>
            </w:pPr>
            <w:r w:rsidRPr="00B72F51">
              <w:t>Thein et al.</w:t>
            </w:r>
            <w:r>
              <w:t xml:space="preserve"> </w:t>
            </w:r>
            <w:r>
              <w:fldChar w:fldCharType="begin"/>
            </w:r>
            <w:r>
              <w:instrText xml:space="preserve"> ADDIN ZOTERO_ITEM CSL_CITATION {"citationID":"nqRs8fwP","properties":{"formattedCitation":"(32)","plainCitation":"(32)","noteIndex":0},"citationItems":[{"id":1759,"uris":["http://zotero.org/users/local/7k4nTIex/items/DUZPXXF2"],"itemData":{"id":1759,"type":"article-journal","container-title":"Postgraduate Medicine","DOI":"10.1080/00325481.2018.1491779","ISSN":"0032-5481, 1941-9260","issue":"6","journalAbbreviation":"Postgraduate Medicine","language":"en","page":"561-567","source":"DOI.org (Crossref)","title":"Physical frailty and cognitive impairment is associated with diabetes and adversely impact functional status and mortality","volume":"130","author":[{"family":"Thein","given":"Fen Shermaine"},{"family":"Li","given":"Ying"},{"family":"Nyunt","given":"Ma Shwe Zin"},{"family":"Gao","given":"Qi"},{"family":"Wee","given":"Shiou Liang"},{"family":"Ng","given":"Tze Pin"}],"issued":{"date-parts":[["2018",8,18]]}}}],"schema":"https://github.com/citation-style-language/schema/raw/master/csl-citation.json"} </w:instrText>
            </w:r>
            <w:r>
              <w:fldChar w:fldCharType="separate"/>
            </w:r>
            <w:r w:rsidRPr="004D270D">
              <w:rPr>
                <w:rFonts w:ascii="Calibri" w:hAnsi="Calibri" w:cs="Calibri"/>
              </w:rPr>
              <w:t>(32)</w:t>
            </w:r>
            <w:r>
              <w:fldChar w:fldCharType="end"/>
            </w:r>
          </w:p>
        </w:tc>
        <w:tc>
          <w:tcPr>
            <w:tcW w:w="1080" w:type="dxa"/>
          </w:tcPr>
          <w:p w14:paraId="54EB9830" w14:textId="77777777" w:rsidR="00CD5045" w:rsidRPr="005C6FF6" w:rsidRDefault="00CD5045" w:rsidP="00E8356F">
            <w:pPr>
              <w:spacing w:line="276" w:lineRule="auto"/>
              <w:jc w:val="both"/>
              <w:rPr>
                <w:rFonts w:cstheme="minorHAnsi"/>
              </w:rPr>
            </w:pPr>
            <w:r w:rsidRPr="00B72F51">
              <w:t>2018</w:t>
            </w:r>
          </w:p>
        </w:tc>
        <w:tc>
          <w:tcPr>
            <w:tcW w:w="1170" w:type="dxa"/>
          </w:tcPr>
          <w:p w14:paraId="66F75F27" w14:textId="260A6ADD" w:rsidR="00CD5045" w:rsidRPr="005C6FF6" w:rsidRDefault="00A976FB" w:rsidP="00E8356F">
            <w:pPr>
              <w:spacing w:line="276" w:lineRule="auto"/>
              <w:jc w:val="both"/>
              <w:rPr>
                <w:rFonts w:cstheme="minorHAnsi"/>
                <w:lang w:val="en-US"/>
              </w:rPr>
            </w:pPr>
            <w:r>
              <w:rPr>
                <w:rFonts w:cstheme="minorHAnsi"/>
                <w:lang w:val="en-US"/>
              </w:rPr>
              <w:t>No</w:t>
            </w:r>
          </w:p>
        </w:tc>
        <w:tc>
          <w:tcPr>
            <w:tcW w:w="5490" w:type="dxa"/>
          </w:tcPr>
          <w:p w14:paraId="1BC90C82" w14:textId="77777777" w:rsidR="00A976FB" w:rsidRPr="00A976FB" w:rsidRDefault="00A976FB" w:rsidP="00A976FB">
            <w:pPr>
              <w:spacing w:line="276" w:lineRule="auto"/>
              <w:jc w:val="both"/>
              <w:rPr>
                <w:rFonts w:cstheme="minorHAnsi"/>
                <w:lang w:val="en-US"/>
              </w:rPr>
            </w:pPr>
            <w:r w:rsidRPr="00A976FB">
              <w:rPr>
                <w:rFonts w:cstheme="minorHAnsi"/>
                <w:lang w:val="en-US"/>
              </w:rPr>
              <w:t>Agency for Science Technology and Research</w:t>
            </w:r>
          </w:p>
          <w:p w14:paraId="45BDD11D" w14:textId="107860AE" w:rsidR="00CD5045" w:rsidRPr="005C6FF6" w:rsidRDefault="00A976FB" w:rsidP="00A976FB">
            <w:pPr>
              <w:spacing w:line="276" w:lineRule="auto"/>
              <w:jc w:val="both"/>
              <w:rPr>
                <w:rFonts w:cstheme="minorHAnsi"/>
                <w:lang w:val="en-US"/>
              </w:rPr>
            </w:pPr>
            <w:r w:rsidRPr="00A976FB">
              <w:rPr>
                <w:rFonts w:cstheme="minorHAnsi"/>
                <w:lang w:val="en-US"/>
              </w:rPr>
              <w:t>(A*STAR) Biomedical Research Council (BMRC) [Grant: 08/1/21/19/567] and from the National</w:t>
            </w:r>
            <w:r>
              <w:rPr>
                <w:rFonts w:cstheme="minorHAnsi"/>
                <w:lang w:val="en-US"/>
              </w:rPr>
              <w:t xml:space="preserve"> </w:t>
            </w:r>
            <w:r w:rsidRPr="00A976FB">
              <w:rPr>
                <w:rFonts w:cstheme="minorHAnsi"/>
                <w:lang w:val="en-US"/>
              </w:rPr>
              <w:t>Medical Research Council [Grant: NMRC/1108/2007]</w:t>
            </w:r>
          </w:p>
        </w:tc>
      </w:tr>
      <w:tr w:rsidR="00CD5045" w:rsidRPr="005C6FF6" w14:paraId="63C9469B" w14:textId="1E0C20BA" w:rsidTr="001F578E">
        <w:trPr>
          <w:trHeight w:val="78"/>
        </w:trPr>
        <w:tc>
          <w:tcPr>
            <w:tcW w:w="2689" w:type="dxa"/>
          </w:tcPr>
          <w:p w14:paraId="56C38D8C" w14:textId="77777777" w:rsidR="00CD5045" w:rsidRPr="005C6FF6" w:rsidRDefault="00CD5045" w:rsidP="00E8356F">
            <w:pPr>
              <w:spacing w:line="276" w:lineRule="auto"/>
              <w:jc w:val="both"/>
              <w:rPr>
                <w:rFonts w:cstheme="minorHAnsi"/>
              </w:rPr>
            </w:pPr>
            <w:r w:rsidRPr="00B72F51">
              <w:t>Castro-Rodriguez et al.</w:t>
            </w:r>
            <w:r>
              <w:t xml:space="preserve"> </w:t>
            </w:r>
            <w:r>
              <w:fldChar w:fldCharType="begin"/>
            </w:r>
            <w:r>
              <w:instrText xml:space="preserve"> ADDIN ZOTERO_ITEM CSL_CITATION {"citationID":"IKXmN21C","properties":{"formattedCitation":"(33)","plainCitation":"(33)","noteIndex":0},"citationItems":[{"id":1760,"uris":["http://zotero.org/users/local/7k4nTIex/items/RFCZLFDM"],"itemData":{"id":1760,"type":"article-journal","container-title":"Journal of the American Medical Directors Association","DOI":"10.1016/j.jamda.2016.07.013","ISSN":"15258610","issue":"10","journalAbbreviation":"Journal of the American Medical Directors Association","language":"en","page":"949-955","source":"DOI.org (Crossref)","title":"Frailty as a Major Factor in the Increased Risk of Death and Disability in Older People With Diabetes","volume":"17","author":[{"family":"Castro-Rodríguez","given":"Marta"},{"family":"Carnicero","given":"José A."},{"family":"Garcia-Garcia","given":"Francisco J."},{"family":"Walter","given":"Stephan"},{"family":"Morley","given":"John E."},{"family":"Rodríguez-Artalejo","given":"Fernando"},{"family":"Sinclair","given":"Alan J."},{"family":"Rodríguez-Mañas","given":"L."}],"issued":{"date-parts":[["2016",10]]}}}],"schema":"https://github.com/citation-style-language/schema/raw/master/csl-citation.json"} </w:instrText>
            </w:r>
            <w:r>
              <w:fldChar w:fldCharType="separate"/>
            </w:r>
            <w:r w:rsidRPr="004D270D">
              <w:rPr>
                <w:rFonts w:ascii="Calibri" w:hAnsi="Calibri" w:cs="Calibri"/>
              </w:rPr>
              <w:t>(33)</w:t>
            </w:r>
            <w:r>
              <w:fldChar w:fldCharType="end"/>
            </w:r>
          </w:p>
        </w:tc>
        <w:tc>
          <w:tcPr>
            <w:tcW w:w="1080" w:type="dxa"/>
          </w:tcPr>
          <w:p w14:paraId="271A283A" w14:textId="77777777" w:rsidR="00CD5045" w:rsidRPr="005C6FF6" w:rsidRDefault="00CD5045" w:rsidP="00E8356F">
            <w:pPr>
              <w:spacing w:line="276" w:lineRule="auto"/>
              <w:jc w:val="both"/>
              <w:rPr>
                <w:rFonts w:cstheme="minorHAnsi"/>
              </w:rPr>
            </w:pPr>
            <w:r w:rsidRPr="00B72F51">
              <w:t>2016</w:t>
            </w:r>
          </w:p>
        </w:tc>
        <w:tc>
          <w:tcPr>
            <w:tcW w:w="1170" w:type="dxa"/>
          </w:tcPr>
          <w:p w14:paraId="16C7C40A" w14:textId="23356F5F" w:rsidR="00CD5045" w:rsidRPr="005C6FF6" w:rsidRDefault="00A976FB" w:rsidP="00E8356F">
            <w:pPr>
              <w:spacing w:line="276" w:lineRule="auto"/>
              <w:jc w:val="both"/>
              <w:rPr>
                <w:rFonts w:cstheme="minorHAnsi"/>
                <w:lang w:val="en-US"/>
              </w:rPr>
            </w:pPr>
            <w:r>
              <w:rPr>
                <w:rFonts w:cstheme="minorHAnsi"/>
                <w:lang w:val="en-US"/>
              </w:rPr>
              <w:t>No</w:t>
            </w:r>
          </w:p>
        </w:tc>
        <w:tc>
          <w:tcPr>
            <w:tcW w:w="5490" w:type="dxa"/>
          </w:tcPr>
          <w:p w14:paraId="52503538" w14:textId="087F2613" w:rsidR="00CD5045" w:rsidRPr="005C6FF6" w:rsidRDefault="00A976FB" w:rsidP="00A976FB">
            <w:pPr>
              <w:spacing w:line="276" w:lineRule="auto"/>
              <w:jc w:val="both"/>
              <w:rPr>
                <w:rFonts w:cstheme="minorHAnsi"/>
                <w:lang w:val="en-US"/>
              </w:rPr>
            </w:pPr>
            <w:r w:rsidRPr="00A976FB">
              <w:rPr>
                <w:rFonts w:cstheme="minorHAnsi"/>
                <w:lang w:val="en-US"/>
              </w:rPr>
              <w:t>Supported by grants RD12/43, PI031558, PI07/90637, and PI10/01532 (Instituto</w:t>
            </w:r>
            <w:r>
              <w:rPr>
                <w:rFonts w:cstheme="minorHAnsi"/>
                <w:lang w:val="en-US"/>
              </w:rPr>
              <w:t xml:space="preserve"> </w:t>
            </w:r>
            <w:r w:rsidRPr="00A976FB">
              <w:rPr>
                <w:rFonts w:cstheme="minorHAnsi"/>
                <w:lang w:val="en-US"/>
              </w:rPr>
              <w:t xml:space="preserve">de Salud Carlos III, Spain), FSE/FEDER, </w:t>
            </w:r>
            <w:r w:rsidRPr="00A976FB">
              <w:rPr>
                <w:rFonts w:cstheme="minorHAnsi"/>
                <w:lang w:val="en-US"/>
              </w:rPr>
              <w:lastRenderedPageBreak/>
              <w:t>MIDFRAIL (no: 278803), and FRAILOMIC (no:</w:t>
            </w:r>
            <w:r>
              <w:rPr>
                <w:rFonts w:cstheme="minorHAnsi"/>
                <w:lang w:val="en-US"/>
              </w:rPr>
              <w:t xml:space="preserve"> </w:t>
            </w:r>
            <w:r w:rsidRPr="00A976FB">
              <w:rPr>
                <w:rFonts w:cstheme="minorHAnsi"/>
                <w:lang w:val="en-US"/>
              </w:rPr>
              <w:t>305483) EU FP7-HEALTH Projects</w:t>
            </w:r>
          </w:p>
        </w:tc>
      </w:tr>
      <w:tr w:rsidR="00CD5045" w:rsidRPr="005C6FF6" w14:paraId="0CE6414B" w14:textId="6A168147" w:rsidTr="001F578E">
        <w:trPr>
          <w:trHeight w:val="78"/>
        </w:trPr>
        <w:tc>
          <w:tcPr>
            <w:tcW w:w="2689" w:type="dxa"/>
          </w:tcPr>
          <w:p w14:paraId="3BA69D46" w14:textId="77777777" w:rsidR="00CD5045" w:rsidRPr="005C6FF6" w:rsidRDefault="00CD5045" w:rsidP="00E8356F">
            <w:pPr>
              <w:spacing w:line="276" w:lineRule="auto"/>
              <w:jc w:val="both"/>
              <w:rPr>
                <w:rFonts w:cstheme="minorHAnsi"/>
              </w:rPr>
            </w:pPr>
            <w:r w:rsidRPr="00B72F51">
              <w:lastRenderedPageBreak/>
              <w:t xml:space="preserve">Chode et al. </w:t>
            </w:r>
            <w:r>
              <w:fldChar w:fldCharType="begin"/>
            </w:r>
            <w:r>
              <w:instrText xml:space="preserve"> ADDIN ZOTERO_ITEM CSL_CITATION {"citationID":"J87x5DCG","properties":{"formattedCitation":"(35)","plainCitation":"(35)","noteIndex":0},"citationItems":[{"id":1761,"uris":["http://zotero.org/users/local/7k4nTIex/items/I33P4JF4"],"itemData":{"id":1761,"type":"article-journal","abstract":"BACKGROUND: Older adult frail diabetics have high mortality risk, but data are limited regarding frail late middle-aged diabetics, especially for African-Americans. The aim of this study is to examine the association of diabetes with health outcomes and frailty in the African American Health (AAH) study.\nMETHODS: AAH is a population-based longitudinal cohort study. Participants were African Americans (N=998) ages 49 to 65 years at baseline. Cross-sectional comparisons for diabetes included disability, function, physical performance, cytokines, and frailty. Frailty measures included the International Academy of Nutrition and Aging [FRAIL] frailty scale, Study of Osteoporotic Fractures [SOF] frailty scale, Cardiovascular Health Study [CHS] frailty scale, and Frailty Index [FI]). Longitudinal associations for diabetes included new ADLs ≥ 1 and mortality at 9-year follow-up.\nRESULTS: Diabetics were more likely to be frail using any of the 4 frailty scales than were non-diabetics. Frail diabetics, compared to nonfrail diabetics, reported significantly increased falls in last 1 year, higher IADLs and higher LBFLs. They demonstrated worse performance on the SPPB, one-leg stand, and grip strength; and higher Tumor Necrosis Factor receptors (sTNFR1 and sTNFR2). Mortality and 1 or more new ADLs also were increased among frail compared to nonfrail diabetics when followed for 9 years.\nCONCLUSIONS: Frailty in middle-aged African American persons with diabetes is associated with having more disability and functional limitations, worse physical performance, and higher cytokines (sTNFR1 and sTNFR2 only). Middle-aged African Americans with diabetes have an increased risk of mortality and frail diabetics have an even higher risk of death, compared to nonfrail diabetics.","container-title":"The Journal of Nutrition, Health &amp; Aging","DOI":"10.1007/s12603-016-0801-3","ISSN":"1760-4788","issue":"8","journalAbbreviation":"J Nutr Health Aging","language":"eng","note":"PMID: 27709235","page":"854-859","source":"PubMed","title":"Frailty, Diabetes, and Mortality in Middle-Aged African Americans","volume":"20","author":[{"family":"Chode","given":"S."},{"family":"Malmstrom","given":"T. K."},{"family":"Miller","given":"D. K."},{"family":"Morley","given":"J. E."}],"issued":{"date-parts":[["2016"]]}}}],"schema":"https://github.com/citation-style-language/schema/raw/master/csl-citation.json"} </w:instrText>
            </w:r>
            <w:r>
              <w:fldChar w:fldCharType="separate"/>
            </w:r>
            <w:r w:rsidRPr="004D270D">
              <w:rPr>
                <w:rFonts w:ascii="Calibri" w:hAnsi="Calibri" w:cs="Calibri"/>
              </w:rPr>
              <w:t>(35)</w:t>
            </w:r>
            <w:r>
              <w:fldChar w:fldCharType="end"/>
            </w:r>
          </w:p>
        </w:tc>
        <w:tc>
          <w:tcPr>
            <w:tcW w:w="1080" w:type="dxa"/>
          </w:tcPr>
          <w:p w14:paraId="01EC4EAA" w14:textId="77777777" w:rsidR="00CD5045" w:rsidRPr="005C6FF6" w:rsidRDefault="00CD5045" w:rsidP="00E8356F">
            <w:pPr>
              <w:spacing w:line="276" w:lineRule="auto"/>
              <w:jc w:val="both"/>
              <w:rPr>
                <w:rFonts w:cstheme="minorHAnsi"/>
              </w:rPr>
            </w:pPr>
            <w:r w:rsidRPr="00B72F51">
              <w:t>2016</w:t>
            </w:r>
          </w:p>
        </w:tc>
        <w:tc>
          <w:tcPr>
            <w:tcW w:w="1170" w:type="dxa"/>
          </w:tcPr>
          <w:p w14:paraId="2943A1B6" w14:textId="2094696A" w:rsidR="00CD5045" w:rsidRPr="005C6FF6" w:rsidRDefault="00A976FB" w:rsidP="00E8356F">
            <w:pPr>
              <w:spacing w:line="276" w:lineRule="auto"/>
              <w:jc w:val="both"/>
              <w:rPr>
                <w:rFonts w:cstheme="minorHAnsi"/>
                <w:lang w:val="en-US"/>
              </w:rPr>
            </w:pPr>
            <w:r>
              <w:rPr>
                <w:rFonts w:cstheme="minorHAnsi"/>
                <w:lang w:val="en-US"/>
              </w:rPr>
              <w:t>No</w:t>
            </w:r>
          </w:p>
        </w:tc>
        <w:tc>
          <w:tcPr>
            <w:tcW w:w="5490" w:type="dxa"/>
          </w:tcPr>
          <w:p w14:paraId="7C6A7C1F" w14:textId="44A0072E" w:rsidR="00CD5045" w:rsidRPr="005C6FF6" w:rsidRDefault="00A976FB" w:rsidP="00E8356F">
            <w:pPr>
              <w:spacing w:line="276" w:lineRule="auto"/>
              <w:jc w:val="both"/>
              <w:rPr>
                <w:rFonts w:cstheme="minorHAnsi"/>
                <w:lang w:val="en-US"/>
              </w:rPr>
            </w:pPr>
            <w:r w:rsidRPr="00A976FB">
              <w:rPr>
                <w:rFonts w:cstheme="minorHAnsi"/>
                <w:lang w:val="en-US"/>
              </w:rPr>
              <w:t>National Institute on Aging</w:t>
            </w:r>
          </w:p>
        </w:tc>
      </w:tr>
      <w:tr w:rsidR="00CD5045" w:rsidRPr="005C6FF6" w14:paraId="49A2D062" w14:textId="1C28B0B8" w:rsidTr="001F578E">
        <w:trPr>
          <w:trHeight w:val="78"/>
        </w:trPr>
        <w:tc>
          <w:tcPr>
            <w:tcW w:w="2689" w:type="dxa"/>
          </w:tcPr>
          <w:p w14:paraId="78639211" w14:textId="77777777" w:rsidR="00CD5045" w:rsidRPr="005C6FF6" w:rsidRDefault="00CD5045" w:rsidP="00E8356F">
            <w:pPr>
              <w:spacing w:line="276" w:lineRule="auto"/>
              <w:jc w:val="both"/>
              <w:rPr>
                <w:rFonts w:cstheme="minorHAnsi"/>
              </w:rPr>
            </w:pPr>
            <w:proofErr w:type="spellStart"/>
            <w:r w:rsidRPr="00B72F51">
              <w:t>Liccini</w:t>
            </w:r>
            <w:proofErr w:type="spellEnd"/>
            <w:r w:rsidRPr="00B72F51">
              <w:t xml:space="preserve"> et al.</w:t>
            </w:r>
            <w:r>
              <w:t xml:space="preserve"> </w:t>
            </w:r>
            <w:r>
              <w:fldChar w:fldCharType="begin"/>
            </w:r>
            <w:r>
              <w:instrText xml:space="preserve"> ADDIN ZOTERO_ITEM CSL_CITATION {"citationID":"GvYXUGGf","properties":{"formattedCitation":"(34)","plainCitation":"(34)","noteIndex":0},"citationItems":[{"id":1763,"uris":["http://zotero.org/users/local/7k4nTIex/items/9JPH6WMP"],"itemData":{"id":1763,"type":"article-journal","container-title":"Journal of the American Medical Directors Association","DOI":"10.1016/j.jamda.2016.07.007","ISSN":"15258610","issue":"9","journalAbbreviation":"Journal of the American Medical Directors Association","language":"en","page":"846-851","source":"DOI.org (Crossref)","title":"Frailty and Sarcopenia as Predictors of Adverse Health Outcomes in Persons With Diabetes Mellitus","volume":"17","author":[{"family":"Liccini","given":"Anthony P."},{"family":"Malmstrom","given":"Theodore K."}],"issued":{"date-parts":[["2016",9]]}}}],"schema":"https://github.com/citation-style-language/schema/raw/master/csl-citation.json"} </w:instrText>
            </w:r>
            <w:r>
              <w:fldChar w:fldCharType="separate"/>
            </w:r>
            <w:r w:rsidRPr="004D270D">
              <w:rPr>
                <w:rFonts w:ascii="Calibri" w:hAnsi="Calibri" w:cs="Calibri"/>
              </w:rPr>
              <w:t>(34)</w:t>
            </w:r>
            <w:r>
              <w:fldChar w:fldCharType="end"/>
            </w:r>
          </w:p>
        </w:tc>
        <w:tc>
          <w:tcPr>
            <w:tcW w:w="1080" w:type="dxa"/>
          </w:tcPr>
          <w:p w14:paraId="1EE77C61" w14:textId="77777777" w:rsidR="00CD5045" w:rsidRPr="005C6FF6" w:rsidRDefault="00CD5045" w:rsidP="00E8356F">
            <w:pPr>
              <w:spacing w:line="276" w:lineRule="auto"/>
              <w:jc w:val="both"/>
              <w:rPr>
                <w:rFonts w:cstheme="minorHAnsi"/>
              </w:rPr>
            </w:pPr>
            <w:r w:rsidRPr="00B72F51">
              <w:t>2016</w:t>
            </w:r>
          </w:p>
        </w:tc>
        <w:tc>
          <w:tcPr>
            <w:tcW w:w="1170" w:type="dxa"/>
          </w:tcPr>
          <w:p w14:paraId="5D7275E9" w14:textId="2F7EEA11" w:rsidR="00CD5045" w:rsidRPr="005C6FF6" w:rsidRDefault="00A976FB" w:rsidP="00E8356F">
            <w:pPr>
              <w:spacing w:line="276" w:lineRule="auto"/>
              <w:jc w:val="both"/>
              <w:rPr>
                <w:rFonts w:cstheme="minorHAnsi"/>
                <w:lang w:val="en-US"/>
              </w:rPr>
            </w:pPr>
            <w:r>
              <w:rPr>
                <w:rFonts w:cstheme="minorHAnsi"/>
                <w:lang w:val="en-US"/>
              </w:rPr>
              <w:t>No</w:t>
            </w:r>
          </w:p>
        </w:tc>
        <w:tc>
          <w:tcPr>
            <w:tcW w:w="5490" w:type="dxa"/>
          </w:tcPr>
          <w:p w14:paraId="60103545" w14:textId="4E7EEDD5" w:rsidR="00CD5045" w:rsidRPr="00A976FB" w:rsidRDefault="00A976FB" w:rsidP="00A976FB">
            <w:pPr>
              <w:spacing w:line="276" w:lineRule="auto"/>
              <w:jc w:val="both"/>
              <w:rPr>
                <w:rFonts w:cstheme="minorHAnsi"/>
                <w:lang w:val="en-US"/>
              </w:rPr>
            </w:pPr>
            <w:r w:rsidRPr="00A976FB">
              <w:rPr>
                <w:rFonts w:cstheme="minorHAnsi"/>
                <w:lang w:val="en-US"/>
              </w:rPr>
              <w:t>Aging Research Grant sponsored by the American Federation of Aging</w:t>
            </w:r>
            <w:r>
              <w:rPr>
                <w:rFonts w:cstheme="minorHAnsi"/>
                <w:lang w:val="en-US"/>
              </w:rPr>
              <w:t xml:space="preserve"> </w:t>
            </w:r>
            <w:r w:rsidRPr="00A976FB">
              <w:rPr>
                <w:rFonts w:cstheme="minorHAnsi"/>
                <w:lang w:val="en-US"/>
              </w:rPr>
              <w:t>Research.</w:t>
            </w:r>
          </w:p>
        </w:tc>
      </w:tr>
      <w:tr w:rsidR="00CD5045" w:rsidRPr="005C6FF6" w14:paraId="6E7497E6" w14:textId="68D87B45" w:rsidTr="001F578E">
        <w:trPr>
          <w:trHeight w:val="78"/>
        </w:trPr>
        <w:tc>
          <w:tcPr>
            <w:tcW w:w="2689" w:type="dxa"/>
          </w:tcPr>
          <w:p w14:paraId="0621097C" w14:textId="77777777" w:rsidR="00CD5045" w:rsidRPr="005C6FF6" w:rsidRDefault="00CD5045" w:rsidP="00E8356F">
            <w:pPr>
              <w:spacing w:line="276" w:lineRule="auto"/>
              <w:jc w:val="both"/>
              <w:rPr>
                <w:rFonts w:cstheme="minorHAnsi"/>
              </w:rPr>
            </w:pPr>
            <w:r w:rsidRPr="00B72F51">
              <w:t>Li et al.</w:t>
            </w:r>
            <w:r>
              <w:t xml:space="preserve"> </w:t>
            </w:r>
            <w:r>
              <w:fldChar w:fldCharType="begin"/>
            </w:r>
            <w:r>
              <w:instrText xml:space="preserve"> ADDIN ZOTERO_ITEM CSL_CITATION {"citationID":"Ncxmw755","properties":{"formattedCitation":"(36)","plainCitation":"(36)","noteIndex":0},"citationItems":[{"id":1764,"uris":["http://zotero.org/users/local/7k4nTIex/items/NAK52T4T"],"itemData":{"id":1764,"type":"article-journal","container-title":"Journal of the American Medical Directors Association","DOI":"10.1016/j.jamda.2015.05.019","ISSN":"15258610","issue":"8","journalAbbreviation":"Journal of the American Medical Directors Association","language":"en","page":"714.e7-714.e12","source":"DOI.org (Crossref)","title":"A Pilot Study of the FRAIL Scale on Predicting Outcomes in Chinese Elderly People With Type 2 Diabetes","volume":"16","author":[{"family":"Li","given":"Ying"},{"family":"Zou","given":"Yupei"},{"family":"Wang","given":"Shuang"},{"family":"Li","given":"Jun"},{"family":"Jing","given":"Xiaofan"},{"family":"Yang","given":"Mengxuan"},{"family":"Wang","given":"Lingxiao"},{"family":"Cao","given":"Li"},{"family":"Yang","given":"Xue"},{"family":"Xu","given":"Ling"},{"family":"Dong","given":"Birong"}],"issued":{"date-parts":[["2015",8]]}}}],"schema":"https://github.com/citation-style-language/schema/raw/master/csl-citation.json"} </w:instrText>
            </w:r>
            <w:r>
              <w:fldChar w:fldCharType="separate"/>
            </w:r>
            <w:r w:rsidRPr="004D270D">
              <w:rPr>
                <w:rFonts w:ascii="Calibri" w:hAnsi="Calibri" w:cs="Calibri"/>
              </w:rPr>
              <w:t>(36)</w:t>
            </w:r>
            <w:r>
              <w:fldChar w:fldCharType="end"/>
            </w:r>
          </w:p>
        </w:tc>
        <w:tc>
          <w:tcPr>
            <w:tcW w:w="1080" w:type="dxa"/>
          </w:tcPr>
          <w:p w14:paraId="3C759145" w14:textId="77777777" w:rsidR="00CD5045" w:rsidRPr="005C6FF6" w:rsidRDefault="00CD5045" w:rsidP="00E8356F">
            <w:pPr>
              <w:spacing w:line="276" w:lineRule="auto"/>
              <w:jc w:val="both"/>
              <w:rPr>
                <w:rFonts w:cstheme="minorHAnsi"/>
              </w:rPr>
            </w:pPr>
            <w:r w:rsidRPr="00B72F51">
              <w:t>2015</w:t>
            </w:r>
          </w:p>
        </w:tc>
        <w:tc>
          <w:tcPr>
            <w:tcW w:w="1170" w:type="dxa"/>
          </w:tcPr>
          <w:p w14:paraId="403D3046" w14:textId="53520051" w:rsidR="00CD5045" w:rsidRPr="005C6FF6" w:rsidRDefault="00A976FB" w:rsidP="00E8356F">
            <w:pPr>
              <w:spacing w:line="276" w:lineRule="auto"/>
              <w:jc w:val="both"/>
              <w:rPr>
                <w:rFonts w:cstheme="minorHAnsi"/>
                <w:lang w:val="en-US"/>
              </w:rPr>
            </w:pPr>
            <w:r>
              <w:rPr>
                <w:rFonts w:cstheme="minorHAnsi"/>
                <w:lang w:val="en-US"/>
              </w:rPr>
              <w:t>No</w:t>
            </w:r>
          </w:p>
        </w:tc>
        <w:tc>
          <w:tcPr>
            <w:tcW w:w="5490" w:type="dxa"/>
          </w:tcPr>
          <w:p w14:paraId="7D6625B5" w14:textId="52B0DA95" w:rsidR="00A976FB" w:rsidRPr="00A976FB" w:rsidRDefault="00A976FB" w:rsidP="00A976FB">
            <w:pPr>
              <w:spacing w:line="276" w:lineRule="auto"/>
              <w:jc w:val="both"/>
              <w:rPr>
                <w:rFonts w:cstheme="minorHAnsi"/>
                <w:lang w:val="en-US"/>
              </w:rPr>
            </w:pPr>
            <w:r w:rsidRPr="00A976FB">
              <w:rPr>
                <w:rFonts w:cstheme="minorHAnsi"/>
                <w:lang w:val="en-US"/>
              </w:rPr>
              <w:t>Key Technology Research &amp;</w:t>
            </w:r>
            <w:r>
              <w:rPr>
                <w:rFonts w:cstheme="minorHAnsi"/>
                <w:lang w:val="en-US"/>
              </w:rPr>
              <w:t xml:space="preserve"> </w:t>
            </w:r>
            <w:r w:rsidRPr="00A976FB">
              <w:rPr>
                <w:rFonts w:cstheme="minorHAnsi"/>
                <w:lang w:val="en-US"/>
              </w:rPr>
              <w:t>Development Program of Sichuan Province (2013ZR0163, 2013FZ0090) and Health</w:t>
            </w:r>
          </w:p>
          <w:p w14:paraId="53FDF2C9" w14:textId="52C19B98" w:rsidR="00CD5045" w:rsidRPr="005C6FF6" w:rsidRDefault="00A976FB" w:rsidP="00A976FB">
            <w:pPr>
              <w:spacing w:line="276" w:lineRule="auto"/>
              <w:jc w:val="both"/>
              <w:rPr>
                <w:rFonts w:cstheme="minorHAnsi"/>
                <w:lang w:val="en-US"/>
              </w:rPr>
            </w:pPr>
            <w:r w:rsidRPr="00A976FB">
              <w:rPr>
                <w:rFonts w:cstheme="minorHAnsi"/>
                <w:lang w:val="en-US"/>
              </w:rPr>
              <w:t>and family planning commission of Sichuan province (</w:t>
            </w:r>
            <w:proofErr w:type="spellStart"/>
            <w:r w:rsidRPr="00A976FB">
              <w:rPr>
                <w:rFonts w:cstheme="minorHAnsi"/>
                <w:lang w:val="en-US"/>
              </w:rPr>
              <w:t>Chuanganyan</w:t>
            </w:r>
            <w:proofErr w:type="spellEnd"/>
            <w:r w:rsidRPr="00A976FB">
              <w:rPr>
                <w:rFonts w:cstheme="minorHAnsi"/>
                <w:lang w:val="en-US"/>
              </w:rPr>
              <w:t xml:space="preserve"> 2012-106).</w:t>
            </w:r>
          </w:p>
        </w:tc>
      </w:tr>
      <w:tr w:rsidR="00CD5045" w:rsidRPr="005C6FF6" w14:paraId="519E4A1E" w14:textId="5057F85D" w:rsidTr="001F578E">
        <w:trPr>
          <w:trHeight w:val="78"/>
        </w:trPr>
        <w:tc>
          <w:tcPr>
            <w:tcW w:w="2689" w:type="dxa"/>
          </w:tcPr>
          <w:p w14:paraId="09F44BF1" w14:textId="77777777" w:rsidR="00CD5045" w:rsidRPr="005C6FF6" w:rsidRDefault="00CD5045" w:rsidP="00E8356F">
            <w:pPr>
              <w:spacing w:line="276" w:lineRule="auto"/>
              <w:jc w:val="both"/>
              <w:rPr>
                <w:rFonts w:cstheme="minorHAnsi"/>
              </w:rPr>
            </w:pPr>
            <w:r w:rsidRPr="00B72F51">
              <w:t>Wang et al.</w:t>
            </w:r>
            <w:r>
              <w:t xml:space="preserve"> </w:t>
            </w:r>
            <w:r>
              <w:fldChar w:fldCharType="begin"/>
            </w:r>
            <w:r>
              <w:instrText xml:space="preserve"> ADDIN ZOTERO_ITEM CSL_CITATION {"citationID":"hEa8RQmW","properties":{"formattedCitation":"(37)","plainCitation":"(37)","noteIndex":0},"citationItems":[{"id":1765,"uris":["http://zotero.org/users/local/7k4nTIex/items/4LTZNE83"],"itemData":{"id":1765,"type":"article-journal","abstract":"Objective\nTo determine whether the protective effect of metformin against death is modified by frailty status in older adults with type 2 diabetes.\n\nResearch Design and Methods\nWe conducted a cohort study during October 1, 1999–September 30, 2006 among veterans aged 65–89 years old with type 2 diabetes but without history of liver, renal diseases, or cancers, who had sulfonylureas or metformin as the sole antidiabetic drug for ≥180 days. The Cox proportional hazard model was used to compare hazard rates of all-cause mortality between the metformin and sulfonylurea users adjusting for the propensity score of metformin use and covariates: age, race/ethnicity, diabetes duration, Charlson comorbidity score, statin use, smoking status, BMI, LDL, and HbA1c.\n\nResults\nIn this cohort of 2,415 veterans, 307 (12.7%) were metformin users, 2,108 (87.3%) were sulfonylurea users, the mean age was 73.7±5.2 years, the mean study period was 5.6±2.3 years, the mean HbA1c at baseline was 6.7±1.0%, 23% had diabetes for ≥10 years, and 43.6% (N=1,048) died during the study period. For patients with and without frailty, the adjusted hazard ratio (HR) of death for metformin vs. sulfonylurea use were 0.92 (95% CI=0.90–1.31, p-value=0.19) and 0.69 (95% CI = 0.60–0.79, p-value&lt;0.001), respectively. Logistic regression analyses showed that metformin (vs. sulfonylurea) was significantly associated with a decreased odds of frailty (OR: 0.66, 95% CI: 0.61–0.71, p-value &lt;.0001)\n\nConclusion\nOur study suggests that metformin could potentially promote longevity via preventing frailty in older adults with type 2 diabetes.","container-title":"Journal of endocrinology, diabetes &amp; obesity","ISSN":"2333-6692","issue":"2","journalAbbreviation":"J Endocrinol Diabetes Obes","note":"PMID: 25506599\nPMCID: PMC4264048","page":"1031","source":"PubMed Central","title":"Frailty Attenuates the Impact of Metformin on Reducing Mortality in Older Adults with Type 2 Diabetes","volume":"2","author":[{"family":"Wang","given":"Chen-Pin"},{"family":"Lorenzo","given":"Carlos"},{"family":"Espinoza","given":"Sara E"}],"issued":{"date-parts":[["2014"]]}}}],"schema":"https://github.com/citation-style-language/schema/raw/master/csl-citation.json"} </w:instrText>
            </w:r>
            <w:r>
              <w:fldChar w:fldCharType="separate"/>
            </w:r>
            <w:r w:rsidRPr="004D270D">
              <w:rPr>
                <w:rFonts w:ascii="Calibri" w:hAnsi="Calibri" w:cs="Calibri"/>
              </w:rPr>
              <w:t>(37)</w:t>
            </w:r>
            <w:r>
              <w:fldChar w:fldCharType="end"/>
            </w:r>
          </w:p>
        </w:tc>
        <w:tc>
          <w:tcPr>
            <w:tcW w:w="1080" w:type="dxa"/>
          </w:tcPr>
          <w:p w14:paraId="7C1219EA" w14:textId="77777777" w:rsidR="00CD5045" w:rsidRPr="005C6FF6" w:rsidRDefault="00CD5045" w:rsidP="00E8356F">
            <w:pPr>
              <w:spacing w:line="276" w:lineRule="auto"/>
              <w:jc w:val="both"/>
              <w:rPr>
                <w:rFonts w:cstheme="minorHAnsi"/>
              </w:rPr>
            </w:pPr>
            <w:r w:rsidRPr="00B72F51">
              <w:t>2014</w:t>
            </w:r>
          </w:p>
        </w:tc>
        <w:tc>
          <w:tcPr>
            <w:tcW w:w="1170" w:type="dxa"/>
          </w:tcPr>
          <w:p w14:paraId="574104DD" w14:textId="6A942C05" w:rsidR="00CD5045" w:rsidRPr="005C6FF6" w:rsidRDefault="00A976FB" w:rsidP="00E8356F">
            <w:pPr>
              <w:spacing w:line="276" w:lineRule="auto"/>
              <w:jc w:val="both"/>
              <w:rPr>
                <w:rFonts w:cstheme="minorHAnsi"/>
                <w:lang w:val="en-US"/>
              </w:rPr>
            </w:pPr>
            <w:r>
              <w:rPr>
                <w:rFonts w:cstheme="minorHAnsi"/>
                <w:lang w:val="en-US"/>
              </w:rPr>
              <w:t>No</w:t>
            </w:r>
          </w:p>
        </w:tc>
        <w:tc>
          <w:tcPr>
            <w:tcW w:w="5490" w:type="dxa"/>
          </w:tcPr>
          <w:p w14:paraId="59DFDE7A" w14:textId="25565B1D" w:rsidR="00CD5045" w:rsidRPr="005C6FF6" w:rsidRDefault="00A976FB" w:rsidP="00E8356F">
            <w:pPr>
              <w:spacing w:line="276" w:lineRule="auto"/>
              <w:jc w:val="both"/>
              <w:rPr>
                <w:rFonts w:cstheme="minorHAnsi"/>
                <w:lang w:val="en-US"/>
              </w:rPr>
            </w:pPr>
            <w:r w:rsidRPr="00A976FB">
              <w:rPr>
                <w:rFonts w:cstheme="minorHAnsi"/>
                <w:lang w:val="en-US"/>
              </w:rPr>
              <w:t>National Institute of Diabetes and Digestive and Kidney Diseases K25DK075092 and National Cancer Institute R21CA161180</w:t>
            </w:r>
          </w:p>
        </w:tc>
      </w:tr>
      <w:tr w:rsidR="00CD5045" w:rsidRPr="005C6FF6" w14:paraId="3ACB4F0B" w14:textId="7C66CE3A" w:rsidTr="001F578E">
        <w:trPr>
          <w:trHeight w:val="78"/>
        </w:trPr>
        <w:tc>
          <w:tcPr>
            <w:tcW w:w="2689" w:type="dxa"/>
          </w:tcPr>
          <w:p w14:paraId="408E387D" w14:textId="77777777" w:rsidR="00CD5045" w:rsidRPr="005C6FF6" w:rsidRDefault="00CD5045" w:rsidP="00E8356F">
            <w:pPr>
              <w:spacing w:line="276" w:lineRule="auto"/>
              <w:jc w:val="both"/>
              <w:rPr>
                <w:rFonts w:cstheme="minorHAnsi"/>
              </w:rPr>
            </w:pPr>
            <w:r w:rsidRPr="00B72F51">
              <w:t>Cacciatore et al.</w:t>
            </w:r>
            <w:r>
              <w:fldChar w:fldCharType="begin"/>
            </w:r>
            <w:r>
              <w:instrText xml:space="preserve"> ADDIN ZOTERO_ITEM CSL_CITATION {"citationID":"kETsyHGC","properties":{"formattedCitation":"(38)","plainCitation":"(38)","noteIndex":0},"citationItems":[{"id":1768,"uris":["http://zotero.org/users/local/7k4nTIex/items/85F2VQ59"],"itemData":{"id":1768,"type":"article-journal","container-title":"Acta Diabetologica","DOI":"10.1007/s00592-012-0413-2","ISSN":"0940-5429, 1432-5233","issue":"2","journalAbbreviation":"Acta Diabetol","language":"en","page":"251-260","source":"DOI.org (Crossref)","title":"Clinical frailty and long-term mortality in elderly subjects with diabetes","volume":"50","author":[{"family":"Cacciatore","given":"Francesco"},{"family":"Testa","given":"Gianluca"},{"family":"Galizia","given":"Gianluigi"},{"family":"Della-Morte","given":"David"},{"family":"Mazzella","given":"Francesca"},{"family":"Langellotto","given":"Assunta"},{"family":"Pirozzi","given":"Gilda"},{"family":"Ferro","given":"Gaetana"},{"family":"Gargiulo","given":"Gaetano"},{"family":"Ferrara","given":"Nicola"},{"family":"Rengo","given":"Franco"},{"family":"Abete","given":"Pasquale"}],"issued":{"date-parts":[["2013",4]]}}}],"schema":"https://github.com/citation-style-language/schema/raw/master/csl-citation.json"} </w:instrText>
            </w:r>
            <w:r>
              <w:fldChar w:fldCharType="separate"/>
            </w:r>
            <w:r w:rsidRPr="004D270D">
              <w:rPr>
                <w:rFonts w:ascii="Calibri" w:hAnsi="Calibri" w:cs="Calibri"/>
              </w:rPr>
              <w:t>(38)</w:t>
            </w:r>
            <w:r>
              <w:fldChar w:fldCharType="end"/>
            </w:r>
          </w:p>
        </w:tc>
        <w:tc>
          <w:tcPr>
            <w:tcW w:w="1080" w:type="dxa"/>
          </w:tcPr>
          <w:p w14:paraId="2B19FA37" w14:textId="77777777" w:rsidR="00CD5045" w:rsidRPr="005C6FF6" w:rsidRDefault="00CD5045" w:rsidP="00E8356F">
            <w:pPr>
              <w:spacing w:line="276" w:lineRule="auto"/>
              <w:jc w:val="both"/>
              <w:rPr>
                <w:rFonts w:cstheme="minorHAnsi"/>
              </w:rPr>
            </w:pPr>
            <w:r w:rsidRPr="00B72F51">
              <w:t>2013</w:t>
            </w:r>
          </w:p>
        </w:tc>
        <w:tc>
          <w:tcPr>
            <w:tcW w:w="1170" w:type="dxa"/>
          </w:tcPr>
          <w:p w14:paraId="4F3B0F44" w14:textId="60BDB938" w:rsidR="00CD5045" w:rsidRPr="005C6FF6" w:rsidRDefault="00A976FB" w:rsidP="00E8356F">
            <w:pPr>
              <w:spacing w:line="276" w:lineRule="auto"/>
              <w:jc w:val="both"/>
              <w:rPr>
                <w:rFonts w:cstheme="minorHAnsi"/>
                <w:lang w:val="en-US"/>
              </w:rPr>
            </w:pPr>
            <w:r>
              <w:rPr>
                <w:rFonts w:cstheme="minorHAnsi"/>
                <w:lang w:val="en-US"/>
              </w:rPr>
              <w:t>No</w:t>
            </w:r>
          </w:p>
        </w:tc>
        <w:tc>
          <w:tcPr>
            <w:tcW w:w="5490" w:type="dxa"/>
          </w:tcPr>
          <w:p w14:paraId="0F027418" w14:textId="5C834DE4" w:rsidR="00CD5045" w:rsidRPr="005C6FF6" w:rsidRDefault="00A976FB" w:rsidP="00E8356F">
            <w:pPr>
              <w:spacing w:line="276" w:lineRule="auto"/>
              <w:jc w:val="both"/>
              <w:rPr>
                <w:rFonts w:cstheme="minorHAnsi"/>
                <w:lang w:val="en-US"/>
              </w:rPr>
            </w:pPr>
            <w:r>
              <w:rPr>
                <w:rFonts w:cstheme="minorHAnsi"/>
                <w:lang w:val="en-US"/>
              </w:rPr>
              <w:t>Not Mentioned</w:t>
            </w:r>
          </w:p>
        </w:tc>
      </w:tr>
    </w:tbl>
    <w:p w14:paraId="28E00DD2" w14:textId="77777777" w:rsidR="00CD5045" w:rsidRPr="001C4945" w:rsidRDefault="00CD5045">
      <w:pPr>
        <w:rPr>
          <w:lang w:val="en-US"/>
        </w:rPr>
      </w:pPr>
    </w:p>
    <w:sectPr w:rsidR="00CD5045" w:rsidRPr="001C494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E5447"/>
    <w:rsid w:val="00034AA8"/>
    <w:rsid w:val="001A1689"/>
    <w:rsid w:val="001C4945"/>
    <w:rsid w:val="001F578E"/>
    <w:rsid w:val="00202F0C"/>
    <w:rsid w:val="002339BA"/>
    <w:rsid w:val="002738CA"/>
    <w:rsid w:val="002A15B4"/>
    <w:rsid w:val="00336090"/>
    <w:rsid w:val="004A2B89"/>
    <w:rsid w:val="00564A15"/>
    <w:rsid w:val="007332A9"/>
    <w:rsid w:val="0086701F"/>
    <w:rsid w:val="008E5447"/>
    <w:rsid w:val="00A976FB"/>
    <w:rsid w:val="00CD5045"/>
    <w:rsid w:val="00E010CE"/>
  </w:rsids>
  <m:mathPr>
    <m:mathFont m:val="Cambria Math"/>
    <m:brkBin m:val="before"/>
    <m:brkBinSub m:val="--"/>
    <m:smallFrac m:val="0"/>
    <m:dispDef/>
    <m:lMargin m:val="0"/>
    <m:rMargin m:val="0"/>
    <m:defJc m:val="centerGroup"/>
    <m:wrapIndent m:val="1440"/>
    <m:intLim m:val="subSup"/>
    <m:naryLim m:val="undOvr"/>
  </m:mathPr>
  <w:themeFontLang w:val="en-IN"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A0F6E1D"/>
  <w15:chartTrackingRefBased/>
  <w15:docId w15:val="{DF7A46CA-4C18-42C4-86C6-3D552EDE93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E010C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7</TotalTime>
  <Pages>4</Pages>
  <Words>581</Words>
  <Characters>3390</Characters>
  <Application>Microsoft Office Word</Application>
  <DocSecurity>0</DocSecurity>
  <Lines>212</Lines>
  <Paragraphs>1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cp:keywords/>
  <dc:description/>
  <cp:revision>10</cp:revision>
  <dcterms:created xsi:type="dcterms:W3CDTF">2024-03-09T06:20:00Z</dcterms:created>
  <dcterms:modified xsi:type="dcterms:W3CDTF">2024-03-17T06: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c5686bfedb7f14333e02f00fada3fee6ae275df85ffb1289305b37b6bd72a25</vt:lpwstr>
  </property>
</Properties>
</file>